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CBA630" w14:textId="288630D1" w:rsidR="002A4386" w:rsidRDefault="002A4386" w:rsidP="003302B1">
      <w:pPr>
        <w:rPr>
          <w:b/>
          <w:bCs/>
        </w:rPr>
      </w:pPr>
      <w:r>
        <w:rPr>
          <w:b/>
          <w:bCs/>
        </w:rPr>
        <w:t xml:space="preserve">Appendix </w:t>
      </w:r>
      <w:r w:rsidRPr="00A8219B">
        <w:rPr>
          <w:b/>
          <w:bCs/>
        </w:rPr>
        <w:t xml:space="preserve">Table </w:t>
      </w:r>
      <w:r>
        <w:rPr>
          <w:b/>
          <w:bCs/>
        </w:rPr>
        <w:t>1</w:t>
      </w:r>
      <w:r w:rsidRPr="00A8219B">
        <w:rPr>
          <w:b/>
          <w:bCs/>
        </w:rPr>
        <w:t>.</w:t>
      </w:r>
      <w:r>
        <w:rPr>
          <w:b/>
          <w:bCs/>
        </w:rPr>
        <w:t xml:space="preserve"> D</w:t>
      </w:r>
      <w:bookmarkStart w:id="0" w:name="_GoBack"/>
      <w:bookmarkEnd w:id="0"/>
      <w:r>
        <w:rPr>
          <w:b/>
          <w:bCs/>
        </w:rPr>
        <w:t>efinition of Covariates</w:t>
      </w:r>
      <w:r w:rsidR="00282E0A">
        <w:rPr>
          <w:b/>
          <w:bCs/>
        </w:rPr>
        <w:t>.</w:t>
      </w:r>
      <w:r>
        <w:rPr>
          <w:b/>
          <w:bCs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1"/>
        <w:gridCol w:w="3961"/>
        <w:gridCol w:w="3962"/>
      </w:tblGrid>
      <w:tr w:rsidR="002A4386" w:rsidRPr="009E31B9" w14:paraId="1961845F" w14:textId="77777777" w:rsidTr="002A4386">
        <w:tc>
          <w:tcPr>
            <w:tcW w:w="3961" w:type="dxa"/>
          </w:tcPr>
          <w:p w14:paraId="4B0D82B0" w14:textId="46950B79" w:rsidR="002A4386" w:rsidRPr="009E31B9" w:rsidRDefault="00123AD3" w:rsidP="003302B1">
            <w:pPr>
              <w:rPr>
                <w:b/>
                <w:bCs/>
              </w:rPr>
            </w:pPr>
            <w:r w:rsidRPr="009E31B9">
              <w:rPr>
                <w:b/>
                <w:bCs/>
              </w:rPr>
              <w:t>Variable</w:t>
            </w:r>
          </w:p>
        </w:tc>
        <w:tc>
          <w:tcPr>
            <w:tcW w:w="3961" w:type="dxa"/>
          </w:tcPr>
          <w:p w14:paraId="605B702E" w14:textId="0A9FCA02" w:rsidR="002A4386" w:rsidRPr="009E31B9" w:rsidRDefault="002A4386" w:rsidP="002A4386">
            <w:pPr>
              <w:jc w:val="center"/>
              <w:rPr>
                <w:b/>
                <w:bCs/>
              </w:rPr>
            </w:pPr>
            <w:r w:rsidRPr="009E31B9">
              <w:rPr>
                <w:b/>
                <w:bCs/>
              </w:rPr>
              <w:t>Type</w:t>
            </w:r>
            <w:r w:rsidR="00123AD3" w:rsidRPr="009E31B9">
              <w:rPr>
                <w:b/>
                <w:bCs/>
              </w:rPr>
              <w:t xml:space="preserve"> of variable</w:t>
            </w:r>
          </w:p>
        </w:tc>
        <w:tc>
          <w:tcPr>
            <w:tcW w:w="3962" w:type="dxa"/>
          </w:tcPr>
          <w:p w14:paraId="2EEB712C" w14:textId="16458D4D" w:rsidR="002A4386" w:rsidRPr="009E31B9" w:rsidRDefault="00123AD3" w:rsidP="002A4386">
            <w:pPr>
              <w:jc w:val="center"/>
              <w:rPr>
                <w:b/>
                <w:bCs/>
              </w:rPr>
            </w:pPr>
            <w:r w:rsidRPr="009E31B9">
              <w:rPr>
                <w:b/>
                <w:bCs/>
              </w:rPr>
              <w:t>Categories</w:t>
            </w:r>
          </w:p>
        </w:tc>
      </w:tr>
      <w:tr w:rsidR="00123AD3" w:rsidRPr="009E31B9" w14:paraId="3552B715" w14:textId="77777777" w:rsidTr="002A4386">
        <w:tc>
          <w:tcPr>
            <w:tcW w:w="3961" w:type="dxa"/>
          </w:tcPr>
          <w:p w14:paraId="6BED5959" w14:textId="1B17B2D3" w:rsidR="00123AD3" w:rsidRPr="009E31B9" w:rsidRDefault="00123AD3" w:rsidP="003302B1">
            <w:r w:rsidRPr="009E31B9">
              <w:t>Age</w:t>
            </w:r>
          </w:p>
        </w:tc>
        <w:tc>
          <w:tcPr>
            <w:tcW w:w="3961" w:type="dxa"/>
          </w:tcPr>
          <w:p w14:paraId="0B8993B6" w14:textId="14816114" w:rsidR="00123AD3" w:rsidRPr="009E31B9" w:rsidRDefault="00123AD3" w:rsidP="00123AD3">
            <w:pPr>
              <w:jc w:val="center"/>
            </w:pPr>
            <w:r w:rsidRPr="009E31B9">
              <w:t>Continuous</w:t>
            </w:r>
          </w:p>
        </w:tc>
        <w:tc>
          <w:tcPr>
            <w:tcW w:w="3962" w:type="dxa"/>
          </w:tcPr>
          <w:p w14:paraId="37F461A5" w14:textId="77777777" w:rsidR="00123AD3" w:rsidRPr="009E31B9" w:rsidRDefault="00123AD3" w:rsidP="003302B1"/>
        </w:tc>
      </w:tr>
      <w:tr w:rsidR="00123AD3" w:rsidRPr="009E31B9" w14:paraId="5670AA6A" w14:textId="77777777" w:rsidTr="002A4386">
        <w:tc>
          <w:tcPr>
            <w:tcW w:w="3961" w:type="dxa"/>
          </w:tcPr>
          <w:p w14:paraId="414666B0" w14:textId="69D9B180" w:rsidR="00123AD3" w:rsidRPr="009E31B9" w:rsidRDefault="00123AD3" w:rsidP="003302B1">
            <w:r w:rsidRPr="009E31B9">
              <w:t>Female</w:t>
            </w:r>
          </w:p>
        </w:tc>
        <w:tc>
          <w:tcPr>
            <w:tcW w:w="3961" w:type="dxa"/>
          </w:tcPr>
          <w:p w14:paraId="44DE4168" w14:textId="1B0CAAB1" w:rsidR="00123AD3" w:rsidRPr="009E31B9" w:rsidRDefault="00123AD3" w:rsidP="00123AD3">
            <w:pPr>
              <w:jc w:val="center"/>
            </w:pPr>
            <w:r w:rsidRPr="009E31B9">
              <w:t>Dichotomous</w:t>
            </w:r>
          </w:p>
        </w:tc>
        <w:tc>
          <w:tcPr>
            <w:tcW w:w="3962" w:type="dxa"/>
          </w:tcPr>
          <w:p w14:paraId="1D8019F6" w14:textId="77777777" w:rsidR="00123AD3" w:rsidRPr="009E31B9" w:rsidRDefault="00123AD3" w:rsidP="003302B1"/>
        </w:tc>
      </w:tr>
      <w:tr w:rsidR="00123AD3" w:rsidRPr="009E31B9" w14:paraId="0058ED8E" w14:textId="77777777" w:rsidTr="002A4386">
        <w:tc>
          <w:tcPr>
            <w:tcW w:w="3961" w:type="dxa"/>
          </w:tcPr>
          <w:p w14:paraId="3B467941" w14:textId="257A62DD" w:rsidR="00123AD3" w:rsidRPr="009E31B9" w:rsidRDefault="00123AD3" w:rsidP="003302B1">
            <w:r w:rsidRPr="009E31B9">
              <w:rPr>
                <w:rFonts w:ascii="Calibri" w:eastAsia="Times New Roman" w:hAnsi="Calibri" w:cs="Calibri"/>
                <w:color w:val="000000"/>
              </w:rPr>
              <w:t>Length of stay</w:t>
            </w:r>
          </w:p>
        </w:tc>
        <w:tc>
          <w:tcPr>
            <w:tcW w:w="3961" w:type="dxa"/>
          </w:tcPr>
          <w:p w14:paraId="19A676CD" w14:textId="269A3602" w:rsidR="00123AD3" w:rsidRPr="009E31B9" w:rsidRDefault="00123AD3" w:rsidP="00123AD3">
            <w:pPr>
              <w:jc w:val="center"/>
            </w:pPr>
            <w:r w:rsidRPr="009E31B9">
              <w:t>Continuous</w:t>
            </w:r>
          </w:p>
        </w:tc>
        <w:tc>
          <w:tcPr>
            <w:tcW w:w="3962" w:type="dxa"/>
          </w:tcPr>
          <w:p w14:paraId="22285531" w14:textId="77777777" w:rsidR="00123AD3" w:rsidRPr="009E31B9" w:rsidRDefault="00123AD3" w:rsidP="003302B1"/>
        </w:tc>
      </w:tr>
      <w:tr w:rsidR="00123AD3" w:rsidRPr="009E31B9" w14:paraId="0890246F" w14:textId="77777777" w:rsidTr="002A4386">
        <w:tc>
          <w:tcPr>
            <w:tcW w:w="3961" w:type="dxa"/>
          </w:tcPr>
          <w:p w14:paraId="713D686A" w14:textId="34F8659F" w:rsidR="00123AD3" w:rsidRPr="009E31B9" w:rsidRDefault="00123AD3" w:rsidP="003302B1">
            <w:r w:rsidRPr="009E31B9">
              <w:rPr>
                <w:rFonts w:ascii="Calibri" w:eastAsia="Times New Roman" w:hAnsi="Calibri" w:cs="Calibri"/>
                <w:color w:val="000000"/>
              </w:rPr>
              <w:t>Readmission</w:t>
            </w:r>
          </w:p>
        </w:tc>
        <w:tc>
          <w:tcPr>
            <w:tcW w:w="3961" w:type="dxa"/>
          </w:tcPr>
          <w:p w14:paraId="5BDB9DBF" w14:textId="505BE8C0" w:rsidR="00123AD3" w:rsidRPr="009E31B9" w:rsidRDefault="00123AD3" w:rsidP="00123AD3">
            <w:pPr>
              <w:jc w:val="center"/>
            </w:pPr>
            <w:r w:rsidRPr="009E31B9">
              <w:t>Dichotomous</w:t>
            </w:r>
          </w:p>
        </w:tc>
        <w:tc>
          <w:tcPr>
            <w:tcW w:w="3962" w:type="dxa"/>
          </w:tcPr>
          <w:p w14:paraId="133F9051" w14:textId="77777777" w:rsidR="00123AD3" w:rsidRPr="009E31B9" w:rsidRDefault="00123AD3" w:rsidP="003302B1"/>
        </w:tc>
      </w:tr>
      <w:tr w:rsidR="002A4386" w:rsidRPr="009E31B9" w14:paraId="0951FF45" w14:textId="77777777" w:rsidTr="002A4386">
        <w:tc>
          <w:tcPr>
            <w:tcW w:w="3961" w:type="dxa"/>
          </w:tcPr>
          <w:p w14:paraId="4D1FECC1" w14:textId="4CDD16E3" w:rsidR="002A4386" w:rsidRPr="009E31B9" w:rsidRDefault="00282E0A" w:rsidP="003302B1">
            <w:r w:rsidRPr="009E31B9">
              <w:t xml:space="preserve">Race </w:t>
            </w:r>
          </w:p>
        </w:tc>
        <w:tc>
          <w:tcPr>
            <w:tcW w:w="3961" w:type="dxa"/>
          </w:tcPr>
          <w:p w14:paraId="5CCA8373" w14:textId="002D14AA" w:rsidR="002A4386" w:rsidRPr="009E31B9" w:rsidRDefault="00282E0A" w:rsidP="00123AD3">
            <w:pPr>
              <w:jc w:val="center"/>
            </w:pPr>
            <w:r w:rsidRPr="009E31B9">
              <w:t>Categorical</w:t>
            </w:r>
          </w:p>
        </w:tc>
        <w:tc>
          <w:tcPr>
            <w:tcW w:w="3962" w:type="dxa"/>
          </w:tcPr>
          <w:p w14:paraId="6021BCB9" w14:textId="2096338E" w:rsidR="002A4386" w:rsidRPr="009E31B9" w:rsidRDefault="00282E0A" w:rsidP="00123AD3">
            <w:pPr>
              <w:jc w:val="center"/>
            </w:pPr>
            <w:r w:rsidRPr="009E31B9">
              <w:t>White, Black, Asian/Pacific Islander, Native American, Other/missing</w:t>
            </w:r>
          </w:p>
        </w:tc>
      </w:tr>
      <w:tr w:rsidR="002A4386" w:rsidRPr="009E31B9" w14:paraId="5692FC50" w14:textId="77777777" w:rsidTr="002A4386">
        <w:tc>
          <w:tcPr>
            <w:tcW w:w="3961" w:type="dxa"/>
          </w:tcPr>
          <w:p w14:paraId="29BAA96C" w14:textId="6B70196A" w:rsidR="002A4386" w:rsidRPr="009E31B9" w:rsidRDefault="00282E0A" w:rsidP="003302B1">
            <w:r w:rsidRPr="009E31B9">
              <w:t xml:space="preserve">Living situation </w:t>
            </w:r>
          </w:p>
        </w:tc>
        <w:tc>
          <w:tcPr>
            <w:tcW w:w="3961" w:type="dxa"/>
          </w:tcPr>
          <w:p w14:paraId="79026647" w14:textId="32E1753A" w:rsidR="002A4386" w:rsidRPr="009E31B9" w:rsidRDefault="00282E0A" w:rsidP="00123AD3">
            <w:pPr>
              <w:jc w:val="center"/>
            </w:pPr>
            <w:r w:rsidRPr="009E31B9">
              <w:t>Categorical</w:t>
            </w:r>
          </w:p>
        </w:tc>
        <w:tc>
          <w:tcPr>
            <w:tcW w:w="3962" w:type="dxa"/>
          </w:tcPr>
          <w:p w14:paraId="6C1AAE06" w14:textId="282FFF68" w:rsidR="002A4386" w:rsidRPr="009E31B9" w:rsidRDefault="00282E0A" w:rsidP="00123AD3">
            <w:pPr>
              <w:jc w:val="center"/>
            </w:pPr>
            <w:r w:rsidRPr="009E31B9">
              <w:t>With family, Alone, Group facility</w:t>
            </w:r>
          </w:p>
        </w:tc>
      </w:tr>
      <w:tr w:rsidR="002A4386" w:rsidRPr="009E31B9" w14:paraId="5A7E26FA" w14:textId="77777777" w:rsidTr="002A4386">
        <w:tc>
          <w:tcPr>
            <w:tcW w:w="3961" w:type="dxa"/>
          </w:tcPr>
          <w:p w14:paraId="5FE664B3" w14:textId="2A9E9A8A" w:rsidR="002A4386" w:rsidRPr="009E31B9" w:rsidRDefault="00282E0A" w:rsidP="003302B1">
            <w:r w:rsidRPr="009E31B9">
              <w:t>Insurance status</w:t>
            </w:r>
          </w:p>
        </w:tc>
        <w:tc>
          <w:tcPr>
            <w:tcW w:w="3961" w:type="dxa"/>
          </w:tcPr>
          <w:p w14:paraId="24B2067D" w14:textId="2210801E" w:rsidR="002A4386" w:rsidRPr="009E31B9" w:rsidRDefault="00282E0A" w:rsidP="00123AD3">
            <w:pPr>
              <w:jc w:val="center"/>
            </w:pPr>
            <w:r w:rsidRPr="009E31B9">
              <w:t>Categorical</w:t>
            </w:r>
          </w:p>
        </w:tc>
        <w:tc>
          <w:tcPr>
            <w:tcW w:w="3962" w:type="dxa"/>
          </w:tcPr>
          <w:p w14:paraId="5CAFAC9F" w14:textId="2AD31470" w:rsidR="002A4386" w:rsidRPr="009E31B9" w:rsidRDefault="00282E0A" w:rsidP="00123AD3">
            <w:pPr>
              <w:jc w:val="center"/>
            </w:pPr>
            <w:r w:rsidRPr="009E31B9">
              <w:t>Commercial insurance, Medicare, Medicaid, Self-pay, Other, No insurance</w:t>
            </w:r>
          </w:p>
        </w:tc>
      </w:tr>
      <w:tr w:rsidR="00282E0A" w:rsidRPr="009E31B9" w14:paraId="44298883" w14:textId="77777777" w:rsidTr="003B3654">
        <w:tc>
          <w:tcPr>
            <w:tcW w:w="3961" w:type="dxa"/>
            <w:vAlign w:val="center"/>
          </w:tcPr>
          <w:p w14:paraId="462477D6" w14:textId="15D11E4B" w:rsidR="00282E0A" w:rsidRPr="009E31B9" w:rsidRDefault="00282E0A" w:rsidP="00282E0A">
            <w:r w:rsidRPr="009E31B9">
              <w:rPr>
                <w:rFonts w:ascii="Calibri" w:eastAsia="Times New Roman" w:hAnsi="Calibri" w:cs="Calibri"/>
                <w:color w:val="000000"/>
              </w:rPr>
              <w:t>BMI</w:t>
            </w:r>
          </w:p>
        </w:tc>
        <w:tc>
          <w:tcPr>
            <w:tcW w:w="3961" w:type="dxa"/>
          </w:tcPr>
          <w:p w14:paraId="001638A5" w14:textId="163FEB85" w:rsidR="00282E0A" w:rsidRPr="009E31B9" w:rsidRDefault="00282E0A" w:rsidP="00123AD3">
            <w:pPr>
              <w:jc w:val="center"/>
            </w:pPr>
            <w:r w:rsidRPr="009E31B9">
              <w:t>Continuous</w:t>
            </w:r>
          </w:p>
        </w:tc>
        <w:tc>
          <w:tcPr>
            <w:tcW w:w="3962" w:type="dxa"/>
          </w:tcPr>
          <w:p w14:paraId="6F87B4A1" w14:textId="77777777" w:rsidR="00282E0A" w:rsidRPr="009E31B9" w:rsidRDefault="00282E0A" w:rsidP="00282E0A"/>
        </w:tc>
      </w:tr>
      <w:tr w:rsidR="00282E0A" w:rsidRPr="009E31B9" w14:paraId="32216768" w14:textId="77777777" w:rsidTr="003B3654">
        <w:tc>
          <w:tcPr>
            <w:tcW w:w="3961" w:type="dxa"/>
            <w:vAlign w:val="bottom"/>
          </w:tcPr>
          <w:p w14:paraId="0866F32B" w14:textId="345C8170" w:rsidR="00282E0A" w:rsidRPr="009E31B9" w:rsidRDefault="00282E0A" w:rsidP="00282E0A">
            <w:pPr>
              <w:rPr>
                <w:rFonts w:ascii="Calibri" w:eastAsia="Times New Roman" w:hAnsi="Calibri" w:cs="Calibri"/>
                <w:color w:val="000000"/>
              </w:rPr>
            </w:pPr>
            <w:r w:rsidRPr="009E31B9">
              <w:rPr>
                <w:rFonts w:ascii="Calibri" w:eastAsia="Times New Roman" w:hAnsi="Calibri" w:cs="Calibri"/>
                <w:color w:val="000000"/>
              </w:rPr>
              <w:t>Charlson Comorbidity Index</w:t>
            </w:r>
          </w:p>
        </w:tc>
        <w:tc>
          <w:tcPr>
            <w:tcW w:w="3961" w:type="dxa"/>
          </w:tcPr>
          <w:p w14:paraId="708B6979" w14:textId="0B9B9CC4" w:rsidR="00282E0A" w:rsidRPr="009E31B9" w:rsidRDefault="00282E0A" w:rsidP="00123AD3">
            <w:pPr>
              <w:jc w:val="center"/>
            </w:pPr>
            <w:r w:rsidRPr="009E31B9">
              <w:t>Continuous</w:t>
            </w:r>
          </w:p>
        </w:tc>
        <w:tc>
          <w:tcPr>
            <w:tcW w:w="3962" w:type="dxa"/>
          </w:tcPr>
          <w:p w14:paraId="2F5A3148" w14:textId="77777777" w:rsidR="00282E0A" w:rsidRPr="009E31B9" w:rsidRDefault="00282E0A" w:rsidP="00282E0A"/>
        </w:tc>
      </w:tr>
      <w:tr w:rsidR="00282E0A" w:rsidRPr="009E31B9" w14:paraId="390C78A7" w14:textId="77777777" w:rsidTr="003B3654">
        <w:tc>
          <w:tcPr>
            <w:tcW w:w="3961" w:type="dxa"/>
            <w:vAlign w:val="bottom"/>
          </w:tcPr>
          <w:p w14:paraId="4688C8DD" w14:textId="1477A6A7" w:rsidR="00282E0A" w:rsidRPr="009E31B9" w:rsidRDefault="00282E0A" w:rsidP="00282E0A">
            <w:r w:rsidRPr="009E31B9">
              <w:rPr>
                <w:rFonts w:ascii="Calibri" w:eastAsia="Times New Roman" w:hAnsi="Calibri" w:cs="Calibri"/>
                <w:color w:val="000000"/>
              </w:rPr>
              <w:t>Hypertension</w:t>
            </w:r>
          </w:p>
        </w:tc>
        <w:tc>
          <w:tcPr>
            <w:tcW w:w="3961" w:type="dxa"/>
          </w:tcPr>
          <w:p w14:paraId="088E9616" w14:textId="4BB25335" w:rsidR="00282E0A" w:rsidRPr="009E31B9" w:rsidRDefault="00282E0A" w:rsidP="00123AD3">
            <w:pPr>
              <w:jc w:val="center"/>
            </w:pPr>
            <w:r w:rsidRPr="009E31B9">
              <w:t>Dichotomous</w:t>
            </w:r>
          </w:p>
        </w:tc>
        <w:tc>
          <w:tcPr>
            <w:tcW w:w="3962" w:type="dxa"/>
          </w:tcPr>
          <w:p w14:paraId="61208EA0" w14:textId="77777777" w:rsidR="00282E0A" w:rsidRPr="009E31B9" w:rsidRDefault="00282E0A" w:rsidP="00282E0A"/>
        </w:tc>
      </w:tr>
      <w:tr w:rsidR="00282E0A" w:rsidRPr="009E31B9" w14:paraId="279E16AD" w14:textId="77777777" w:rsidTr="003B3654">
        <w:tc>
          <w:tcPr>
            <w:tcW w:w="3961" w:type="dxa"/>
            <w:vAlign w:val="bottom"/>
          </w:tcPr>
          <w:p w14:paraId="2E7D610E" w14:textId="4D4117E1" w:rsidR="00282E0A" w:rsidRPr="009E31B9" w:rsidRDefault="00282E0A" w:rsidP="00282E0A">
            <w:r w:rsidRPr="009E31B9">
              <w:rPr>
                <w:rFonts w:ascii="Calibri" w:eastAsia="Times New Roman" w:hAnsi="Calibri" w:cs="Calibri"/>
                <w:color w:val="000000"/>
              </w:rPr>
              <w:t>Psychiatric condition</w:t>
            </w:r>
          </w:p>
        </w:tc>
        <w:tc>
          <w:tcPr>
            <w:tcW w:w="3961" w:type="dxa"/>
          </w:tcPr>
          <w:p w14:paraId="1B012D61" w14:textId="132EFF82" w:rsidR="00282E0A" w:rsidRPr="009E31B9" w:rsidRDefault="00282E0A" w:rsidP="00123AD3">
            <w:pPr>
              <w:jc w:val="center"/>
            </w:pPr>
            <w:r w:rsidRPr="009E31B9">
              <w:t>Dichotomous</w:t>
            </w:r>
          </w:p>
        </w:tc>
        <w:tc>
          <w:tcPr>
            <w:tcW w:w="3962" w:type="dxa"/>
          </w:tcPr>
          <w:p w14:paraId="1736AD2B" w14:textId="77777777" w:rsidR="00282E0A" w:rsidRPr="009E31B9" w:rsidRDefault="00282E0A" w:rsidP="00282E0A"/>
        </w:tc>
      </w:tr>
      <w:tr w:rsidR="00282E0A" w:rsidRPr="009E31B9" w14:paraId="2F43A116" w14:textId="77777777" w:rsidTr="003B3654">
        <w:tc>
          <w:tcPr>
            <w:tcW w:w="3961" w:type="dxa"/>
            <w:vAlign w:val="bottom"/>
          </w:tcPr>
          <w:p w14:paraId="76D8AC55" w14:textId="553DE9F4" w:rsidR="00282E0A" w:rsidRPr="009E31B9" w:rsidRDefault="00282E0A" w:rsidP="00282E0A">
            <w:r w:rsidRPr="009E31B9">
              <w:rPr>
                <w:rFonts w:ascii="Calibri" w:eastAsia="Times New Roman" w:hAnsi="Calibri" w:cs="Calibri"/>
                <w:color w:val="000000"/>
              </w:rPr>
              <w:t>Coronary artery disease</w:t>
            </w:r>
          </w:p>
        </w:tc>
        <w:tc>
          <w:tcPr>
            <w:tcW w:w="3961" w:type="dxa"/>
          </w:tcPr>
          <w:p w14:paraId="71582FA3" w14:textId="0D0CDD3F" w:rsidR="00282E0A" w:rsidRPr="009E31B9" w:rsidRDefault="00282E0A" w:rsidP="00123AD3">
            <w:pPr>
              <w:jc w:val="center"/>
            </w:pPr>
            <w:r w:rsidRPr="009E31B9">
              <w:t>Dichotomous</w:t>
            </w:r>
          </w:p>
        </w:tc>
        <w:tc>
          <w:tcPr>
            <w:tcW w:w="3962" w:type="dxa"/>
          </w:tcPr>
          <w:p w14:paraId="5F287CAB" w14:textId="77777777" w:rsidR="00282E0A" w:rsidRPr="009E31B9" w:rsidRDefault="00282E0A" w:rsidP="00282E0A"/>
        </w:tc>
      </w:tr>
      <w:tr w:rsidR="00282E0A" w:rsidRPr="009E31B9" w14:paraId="3A97689E" w14:textId="77777777" w:rsidTr="003B3654">
        <w:tc>
          <w:tcPr>
            <w:tcW w:w="3961" w:type="dxa"/>
            <w:vAlign w:val="bottom"/>
          </w:tcPr>
          <w:p w14:paraId="4EF12F55" w14:textId="43451FF7" w:rsidR="00282E0A" w:rsidRPr="009E31B9" w:rsidRDefault="00282E0A" w:rsidP="00282E0A">
            <w:r w:rsidRPr="009E31B9">
              <w:rPr>
                <w:rFonts w:ascii="Calibri" w:eastAsia="Times New Roman" w:hAnsi="Calibri" w:cs="Calibri"/>
                <w:color w:val="000000"/>
              </w:rPr>
              <w:t>Congestive heart failure</w:t>
            </w:r>
          </w:p>
        </w:tc>
        <w:tc>
          <w:tcPr>
            <w:tcW w:w="3961" w:type="dxa"/>
          </w:tcPr>
          <w:p w14:paraId="15B1B9FB" w14:textId="41906426" w:rsidR="00282E0A" w:rsidRPr="009E31B9" w:rsidRDefault="00282E0A" w:rsidP="00123AD3">
            <w:pPr>
              <w:jc w:val="center"/>
            </w:pPr>
            <w:r w:rsidRPr="009E31B9">
              <w:t>Dichotomous</w:t>
            </w:r>
          </w:p>
        </w:tc>
        <w:tc>
          <w:tcPr>
            <w:tcW w:w="3962" w:type="dxa"/>
          </w:tcPr>
          <w:p w14:paraId="5E388D73" w14:textId="77777777" w:rsidR="00282E0A" w:rsidRPr="009E31B9" w:rsidRDefault="00282E0A" w:rsidP="00282E0A"/>
        </w:tc>
      </w:tr>
      <w:tr w:rsidR="00282E0A" w:rsidRPr="009E31B9" w14:paraId="4540FCBB" w14:textId="77777777" w:rsidTr="003B3654">
        <w:tc>
          <w:tcPr>
            <w:tcW w:w="3961" w:type="dxa"/>
            <w:vAlign w:val="bottom"/>
          </w:tcPr>
          <w:p w14:paraId="5D954831" w14:textId="4DE816E7" w:rsidR="00282E0A" w:rsidRPr="009E31B9" w:rsidRDefault="00282E0A" w:rsidP="00282E0A">
            <w:r w:rsidRPr="009E31B9">
              <w:rPr>
                <w:rFonts w:ascii="Calibri" w:eastAsia="Times New Roman" w:hAnsi="Calibri" w:cs="Calibri"/>
                <w:color w:val="000000"/>
              </w:rPr>
              <w:t>Cerebrovascular disease</w:t>
            </w:r>
          </w:p>
        </w:tc>
        <w:tc>
          <w:tcPr>
            <w:tcW w:w="3961" w:type="dxa"/>
          </w:tcPr>
          <w:p w14:paraId="42FF74FD" w14:textId="5B5ECA5D" w:rsidR="00282E0A" w:rsidRPr="009E31B9" w:rsidRDefault="00282E0A" w:rsidP="00123AD3">
            <w:pPr>
              <w:jc w:val="center"/>
            </w:pPr>
            <w:r w:rsidRPr="009E31B9">
              <w:t>Dichotomous</w:t>
            </w:r>
          </w:p>
        </w:tc>
        <w:tc>
          <w:tcPr>
            <w:tcW w:w="3962" w:type="dxa"/>
          </w:tcPr>
          <w:p w14:paraId="5D37EB0B" w14:textId="77777777" w:rsidR="00282E0A" w:rsidRPr="009E31B9" w:rsidRDefault="00282E0A" w:rsidP="00282E0A"/>
        </w:tc>
      </w:tr>
      <w:tr w:rsidR="00282E0A" w:rsidRPr="009E31B9" w14:paraId="6E6201A3" w14:textId="77777777" w:rsidTr="003B3654">
        <w:tc>
          <w:tcPr>
            <w:tcW w:w="3961" w:type="dxa"/>
            <w:vAlign w:val="bottom"/>
          </w:tcPr>
          <w:p w14:paraId="692C75D0" w14:textId="5BC38364" w:rsidR="00282E0A" w:rsidRPr="009E31B9" w:rsidRDefault="00282E0A" w:rsidP="00282E0A">
            <w:r w:rsidRPr="009E31B9">
              <w:rPr>
                <w:rFonts w:ascii="Calibri" w:eastAsia="Times New Roman" w:hAnsi="Calibri" w:cs="Calibri"/>
                <w:color w:val="000000"/>
              </w:rPr>
              <w:t>COPD</w:t>
            </w:r>
          </w:p>
        </w:tc>
        <w:tc>
          <w:tcPr>
            <w:tcW w:w="3961" w:type="dxa"/>
          </w:tcPr>
          <w:p w14:paraId="69B08B45" w14:textId="5E863357" w:rsidR="00282E0A" w:rsidRPr="009E31B9" w:rsidRDefault="00282E0A" w:rsidP="00123AD3">
            <w:pPr>
              <w:jc w:val="center"/>
            </w:pPr>
            <w:r w:rsidRPr="009E31B9">
              <w:t>Dichotomous</w:t>
            </w:r>
          </w:p>
        </w:tc>
        <w:tc>
          <w:tcPr>
            <w:tcW w:w="3962" w:type="dxa"/>
          </w:tcPr>
          <w:p w14:paraId="34DBC6AF" w14:textId="77777777" w:rsidR="00282E0A" w:rsidRPr="009E31B9" w:rsidRDefault="00282E0A" w:rsidP="00282E0A"/>
        </w:tc>
      </w:tr>
      <w:tr w:rsidR="00282E0A" w:rsidRPr="009E31B9" w14:paraId="01520C3D" w14:textId="77777777" w:rsidTr="003B3654">
        <w:tc>
          <w:tcPr>
            <w:tcW w:w="3961" w:type="dxa"/>
            <w:vAlign w:val="bottom"/>
          </w:tcPr>
          <w:p w14:paraId="40E5B0CB" w14:textId="76948D9C" w:rsidR="00282E0A" w:rsidRPr="009E31B9" w:rsidRDefault="00282E0A" w:rsidP="00282E0A">
            <w:r w:rsidRPr="009E31B9">
              <w:rPr>
                <w:rFonts w:ascii="Calibri" w:eastAsia="Times New Roman" w:hAnsi="Calibri" w:cs="Calibri"/>
                <w:color w:val="000000"/>
              </w:rPr>
              <w:t>Diabetes</w:t>
            </w:r>
          </w:p>
        </w:tc>
        <w:tc>
          <w:tcPr>
            <w:tcW w:w="3961" w:type="dxa"/>
          </w:tcPr>
          <w:p w14:paraId="46BC28D9" w14:textId="5D6C7D7A" w:rsidR="00282E0A" w:rsidRPr="009E31B9" w:rsidRDefault="00282E0A" w:rsidP="00123AD3">
            <w:pPr>
              <w:jc w:val="center"/>
            </w:pPr>
            <w:r w:rsidRPr="009E31B9">
              <w:t>Dichotomous</w:t>
            </w:r>
          </w:p>
        </w:tc>
        <w:tc>
          <w:tcPr>
            <w:tcW w:w="3962" w:type="dxa"/>
          </w:tcPr>
          <w:p w14:paraId="3B77E326" w14:textId="77777777" w:rsidR="00282E0A" w:rsidRPr="009E31B9" w:rsidRDefault="00282E0A" w:rsidP="00282E0A"/>
        </w:tc>
      </w:tr>
      <w:tr w:rsidR="00282E0A" w:rsidRPr="009E31B9" w14:paraId="249C55DA" w14:textId="77777777" w:rsidTr="003B3654">
        <w:tc>
          <w:tcPr>
            <w:tcW w:w="3961" w:type="dxa"/>
            <w:vAlign w:val="bottom"/>
          </w:tcPr>
          <w:p w14:paraId="43AC350F" w14:textId="3C09844C" w:rsidR="00282E0A" w:rsidRPr="009E31B9" w:rsidRDefault="00282E0A" w:rsidP="00282E0A">
            <w:r w:rsidRPr="009E31B9">
              <w:rPr>
                <w:rFonts w:ascii="Calibri" w:eastAsia="Times New Roman" w:hAnsi="Calibri" w:cs="Calibri"/>
                <w:color w:val="000000"/>
              </w:rPr>
              <w:t>Diabetes with complications</w:t>
            </w:r>
          </w:p>
        </w:tc>
        <w:tc>
          <w:tcPr>
            <w:tcW w:w="3961" w:type="dxa"/>
          </w:tcPr>
          <w:p w14:paraId="407C636E" w14:textId="2616883D" w:rsidR="00282E0A" w:rsidRPr="009E31B9" w:rsidRDefault="00282E0A" w:rsidP="00123AD3">
            <w:pPr>
              <w:jc w:val="center"/>
            </w:pPr>
            <w:r w:rsidRPr="009E31B9">
              <w:t>Dichotomous</w:t>
            </w:r>
          </w:p>
        </w:tc>
        <w:tc>
          <w:tcPr>
            <w:tcW w:w="3962" w:type="dxa"/>
          </w:tcPr>
          <w:p w14:paraId="7EFF563D" w14:textId="77777777" w:rsidR="00282E0A" w:rsidRPr="009E31B9" w:rsidRDefault="00282E0A" w:rsidP="00282E0A"/>
        </w:tc>
      </w:tr>
      <w:tr w:rsidR="00282E0A" w:rsidRPr="009E31B9" w14:paraId="4EC78900" w14:textId="77777777" w:rsidTr="003B3654">
        <w:tc>
          <w:tcPr>
            <w:tcW w:w="3961" w:type="dxa"/>
            <w:vAlign w:val="bottom"/>
          </w:tcPr>
          <w:p w14:paraId="1C96510F" w14:textId="54251D5E" w:rsidR="00282E0A" w:rsidRPr="009E31B9" w:rsidRDefault="00282E0A" w:rsidP="00282E0A">
            <w:r w:rsidRPr="009E31B9">
              <w:rPr>
                <w:rFonts w:ascii="Calibri" w:eastAsia="Times New Roman" w:hAnsi="Calibri" w:cs="Calibri"/>
                <w:color w:val="000000"/>
              </w:rPr>
              <w:t>Chronic kidney disease</w:t>
            </w:r>
          </w:p>
        </w:tc>
        <w:tc>
          <w:tcPr>
            <w:tcW w:w="3961" w:type="dxa"/>
          </w:tcPr>
          <w:p w14:paraId="4DB05D27" w14:textId="49755A9C" w:rsidR="00282E0A" w:rsidRPr="009E31B9" w:rsidRDefault="00282E0A" w:rsidP="00123AD3">
            <w:pPr>
              <w:jc w:val="center"/>
            </w:pPr>
            <w:r w:rsidRPr="009E31B9">
              <w:t>Dichotomous</w:t>
            </w:r>
          </w:p>
        </w:tc>
        <w:tc>
          <w:tcPr>
            <w:tcW w:w="3962" w:type="dxa"/>
          </w:tcPr>
          <w:p w14:paraId="01F27D8F" w14:textId="77777777" w:rsidR="00282E0A" w:rsidRPr="009E31B9" w:rsidRDefault="00282E0A" w:rsidP="00282E0A"/>
        </w:tc>
      </w:tr>
      <w:tr w:rsidR="00282E0A" w:rsidRPr="009E31B9" w14:paraId="368F2D1C" w14:textId="77777777" w:rsidTr="003B3654">
        <w:tc>
          <w:tcPr>
            <w:tcW w:w="3961" w:type="dxa"/>
            <w:vAlign w:val="bottom"/>
          </w:tcPr>
          <w:p w14:paraId="57DFABBA" w14:textId="2EE47D1C" w:rsidR="00282E0A" w:rsidRPr="009E31B9" w:rsidRDefault="00282E0A" w:rsidP="00282E0A">
            <w:r w:rsidRPr="009E31B9">
              <w:rPr>
                <w:rFonts w:ascii="Calibri" w:eastAsia="Times New Roman" w:hAnsi="Calibri" w:cs="Calibri"/>
                <w:color w:val="000000"/>
              </w:rPr>
              <w:t>Malignancy</w:t>
            </w:r>
          </w:p>
        </w:tc>
        <w:tc>
          <w:tcPr>
            <w:tcW w:w="3961" w:type="dxa"/>
          </w:tcPr>
          <w:p w14:paraId="3ACBF089" w14:textId="3621F355" w:rsidR="00282E0A" w:rsidRPr="009E31B9" w:rsidRDefault="00282E0A" w:rsidP="00123AD3">
            <w:pPr>
              <w:jc w:val="center"/>
            </w:pPr>
            <w:r w:rsidRPr="009E31B9">
              <w:t>Dichotomous</w:t>
            </w:r>
          </w:p>
        </w:tc>
        <w:tc>
          <w:tcPr>
            <w:tcW w:w="3962" w:type="dxa"/>
          </w:tcPr>
          <w:p w14:paraId="3CD79C2D" w14:textId="77777777" w:rsidR="00282E0A" w:rsidRPr="009E31B9" w:rsidRDefault="00282E0A" w:rsidP="00282E0A"/>
        </w:tc>
      </w:tr>
      <w:tr w:rsidR="00282E0A" w:rsidRPr="009E31B9" w14:paraId="74372C3B" w14:textId="77777777" w:rsidTr="003B3654">
        <w:tc>
          <w:tcPr>
            <w:tcW w:w="3961" w:type="dxa"/>
            <w:vAlign w:val="bottom"/>
          </w:tcPr>
          <w:p w14:paraId="2DC25EF1" w14:textId="0EA06C79" w:rsidR="00282E0A" w:rsidRPr="009E31B9" w:rsidRDefault="00282E0A" w:rsidP="00282E0A">
            <w:r w:rsidRPr="009E31B9">
              <w:rPr>
                <w:rFonts w:ascii="Calibri" w:eastAsia="Times New Roman" w:hAnsi="Calibri" w:cs="Calibri"/>
                <w:color w:val="000000"/>
              </w:rPr>
              <w:t>Metastatic cancer</w:t>
            </w:r>
          </w:p>
        </w:tc>
        <w:tc>
          <w:tcPr>
            <w:tcW w:w="3961" w:type="dxa"/>
          </w:tcPr>
          <w:p w14:paraId="14C1203D" w14:textId="4F80C37E" w:rsidR="00282E0A" w:rsidRPr="009E31B9" w:rsidRDefault="00282E0A" w:rsidP="00123AD3">
            <w:pPr>
              <w:jc w:val="center"/>
            </w:pPr>
            <w:r w:rsidRPr="009E31B9">
              <w:t>Dichotomous</w:t>
            </w:r>
          </w:p>
        </w:tc>
        <w:tc>
          <w:tcPr>
            <w:tcW w:w="3962" w:type="dxa"/>
          </w:tcPr>
          <w:p w14:paraId="4FFE9216" w14:textId="77777777" w:rsidR="00282E0A" w:rsidRPr="009E31B9" w:rsidRDefault="00282E0A" w:rsidP="00282E0A"/>
        </w:tc>
      </w:tr>
      <w:tr w:rsidR="00282E0A" w:rsidRPr="009E31B9" w14:paraId="20BAB26C" w14:textId="77777777" w:rsidTr="003B3654">
        <w:tc>
          <w:tcPr>
            <w:tcW w:w="3961" w:type="dxa"/>
            <w:vAlign w:val="center"/>
          </w:tcPr>
          <w:p w14:paraId="16A82316" w14:textId="355B8E5C" w:rsidR="00282E0A" w:rsidRPr="009E31B9" w:rsidRDefault="00282E0A" w:rsidP="00282E0A">
            <w:pPr>
              <w:rPr>
                <w:rFonts w:ascii="Calibri" w:eastAsia="Times New Roman" w:hAnsi="Calibri" w:cs="Calibri"/>
                <w:color w:val="000000"/>
              </w:rPr>
            </w:pPr>
            <w:r w:rsidRPr="009E31B9">
              <w:rPr>
                <w:rFonts w:ascii="Calibri" w:eastAsia="Times New Roman" w:hAnsi="Calibri" w:cs="Calibri"/>
                <w:color w:val="000000"/>
              </w:rPr>
              <w:t>Tobacco use</w:t>
            </w:r>
          </w:p>
        </w:tc>
        <w:tc>
          <w:tcPr>
            <w:tcW w:w="3961" w:type="dxa"/>
          </w:tcPr>
          <w:p w14:paraId="4B56B173" w14:textId="19D89AC8" w:rsidR="00282E0A" w:rsidRPr="009E31B9" w:rsidRDefault="00282E0A" w:rsidP="00123AD3">
            <w:pPr>
              <w:jc w:val="center"/>
            </w:pPr>
            <w:r w:rsidRPr="009E31B9">
              <w:t>Dichotomous</w:t>
            </w:r>
          </w:p>
        </w:tc>
        <w:tc>
          <w:tcPr>
            <w:tcW w:w="3962" w:type="dxa"/>
          </w:tcPr>
          <w:p w14:paraId="57E253EE" w14:textId="77777777" w:rsidR="00282E0A" w:rsidRPr="009E31B9" w:rsidRDefault="00282E0A" w:rsidP="00282E0A"/>
        </w:tc>
      </w:tr>
      <w:tr w:rsidR="00282E0A" w:rsidRPr="009E31B9" w14:paraId="6F37BEA4" w14:textId="77777777" w:rsidTr="003B3654">
        <w:tc>
          <w:tcPr>
            <w:tcW w:w="3961" w:type="dxa"/>
            <w:vAlign w:val="center"/>
          </w:tcPr>
          <w:p w14:paraId="1941EB68" w14:textId="48999296" w:rsidR="00282E0A" w:rsidRPr="009E31B9" w:rsidRDefault="00282E0A" w:rsidP="00282E0A">
            <w:pPr>
              <w:rPr>
                <w:rFonts w:ascii="Calibri" w:eastAsia="Times New Roman" w:hAnsi="Calibri" w:cs="Calibri"/>
                <w:color w:val="000000"/>
              </w:rPr>
            </w:pPr>
            <w:r w:rsidRPr="009E31B9">
              <w:rPr>
                <w:rFonts w:ascii="Calibri" w:eastAsia="Times New Roman" w:hAnsi="Calibri" w:cs="Calibri"/>
                <w:color w:val="000000"/>
              </w:rPr>
              <w:t>Substance use</w:t>
            </w:r>
          </w:p>
        </w:tc>
        <w:tc>
          <w:tcPr>
            <w:tcW w:w="3961" w:type="dxa"/>
          </w:tcPr>
          <w:p w14:paraId="10F0A171" w14:textId="25B6B49D" w:rsidR="00282E0A" w:rsidRPr="009E31B9" w:rsidRDefault="00282E0A" w:rsidP="00123AD3">
            <w:pPr>
              <w:jc w:val="center"/>
            </w:pPr>
            <w:r w:rsidRPr="009E31B9">
              <w:t>Dichotomous</w:t>
            </w:r>
          </w:p>
        </w:tc>
        <w:tc>
          <w:tcPr>
            <w:tcW w:w="3962" w:type="dxa"/>
          </w:tcPr>
          <w:p w14:paraId="7A6E296A" w14:textId="77777777" w:rsidR="00282E0A" w:rsidRPr="009E31B9" w:rsidRDefault="00282E0A" w:rsidP="00282E0A"/>
        </w:tc>
      </w:tr>
      <w:tr w:rsidR="00282E0A" w:rsidRPr="009E31B9" w14:paraId="4CB7207F" w14:textId="77777777" w:rsidTr="0069361A">
        <w:tc>
          <w:tcPr>
            <w:tcW w:w="3961" w:type="dxa"/>
            <w:vAlign w:val="bottom"/>
          </w:tcPr>
          <w:p w14:paraId="2DCA5907" w14:textId="3A28DDE9" w:rsidR="00282E0A" w:rsidRPr="009E31B9" w:rsidRDefault="00282E0A" w:rsidP="00282E0A">
            <w:pPr>
              <w:rPr>
                <w:rFonts w:ascii="Calibri" w:eastAsia="Times New Roman" w:hAnsi="Calibri" w:cs="Calibri"/>
                <w:color w:val="000000"/>
              </w:rPr>
            </w:pPr>
            <w:r w:rsidRPr="009E31B9">
              <w:rPr>
                <w:rFonts w:ascii="Calibri" w:eastAsia="Times New Roman" w:hAnsi="Calibri" w:cs="Calibri"/>
                <w:color w:val="000000"/>
              </w:rPr>
              <w:t>Bachelor's degree or higher</w:t>
            </w:r>
          </w:p>
        </w:tc>
        <w:tc>
          <w:tcPr>
            <w:tcW w:w="3961" w:type="dxa"/>
          </w:tcPr>
          <w:p w14:paraId="46C6244E" w14:textId="66E314BC" w:rsidR="00282E0A" w:rsidRPr="009E31B9" w:rsidRDefault="00282E0A" w:rsidP="00123AD3">
            <w:pPr>
              <w:jc w:val="center"/>
            </w:pPr>
            <w:r w:rsidRPr="009E31B9">
              <w:t>Continuous</w:t>
            </w:r>
          </w:p>
        </w:tc>
        <w:tc>
          <w:tcPr>
            <w:tcW w:w="3962" w:type="dxa"/>
          </w:tcPr>
          <w:p w14:paraId="3A6B981B" w14:textId="77777777" w:rsidR="00282E0A" w:rsidRPr="009E31B9" w:rsidRDefault="00282E0A" w:rsidP="00282E0A"/>
        </w:tc>
      </w:tr>
      <w:tr w:rsidR="00282E0A" w:rsidRPr="009E31B9" w14:paraId="02614566" w14:textId="77777777" w:rsidTr="0069361A">
        <w:tc>
          <w:tcPr>
            <w:tcW w:w="3961" w:type="dxa"/>
            <w:vAlign w:val="bottom"/>
          </w:tcPr>
          <w:p w14:paraId="28667610" w14:textId="4CD6180C" w:rsidR="00282E0A" w:rsidRPr="009E31B9" w:rsidRDefault="00282E0A" w:rsidP="00282E0A">
            <w:pPr>
              <w:rPr>
                <w:rFonts w:ascii="Calibri" w:eastAsia="Times New Roman" w:hAnsi="Calibri" w:cs="Calibri"/>
                <w:color w:val="000000"/>
              </w:rPr>
            </w:pPr>
            <w:r w:rsidRPr="009E31B9">
              <w:rPr>
                <w:rFonts w:ascii="Calibri" w:eastAsia="Times New Roman" w:hAnsi="Calibri" w:cs="Calibri"/>
                <w:color w:val="000000"/>
              </w:rPr>
              <w:t>Less than high school</w:t>
            </w:r>
          </w:p>
        </w:tc>
        <w:tc>
          <w:tcPr>
            <w:tcW w:w="3961" w:type="dxa"/>
          </w:tcPr>
          <w:p w14:paraId="7DCC1A0D" w14:textId="400E12F7" w:rsidR="00282E0A" w:rsidRPr="009E31B9" w:rsidRDefault="00282E0A" w:rsidP="00123AD3">
            <w:pPr>
              <w:jc w:val="center"/>
            </w:pPr>
            <w:r w:rsidRPr="009E31B9">
              <w:t>Continuous</w:t>
            </w:r>
          </w:p>
        </w:tc>
        <w:tc>
          <w:tcPr>
            <w:tcW w:w="3962" w:type="dxa"/>
          </w:tcPr>
          <w:p w14:paraId="1A10678D" w14:textId="77777777" w:rsidR="00282E0A" w:rsidRPr="009E31B9" w:rsidRDefault="00282E0A" w:rsidP="00282E0A"/>
        </w:tc>
      </w:tr>
      <w:tr w:rsidR="00282E0A" w:rsidRPr="009E31B9" w14:paraId="456CBD2D" w14:textId="77777777" w:rsidTr="0069361A">
        <w:tc>
          <w:tcPr>
            <w:tcW w:w="3961" w:type="dxa"/>
            <w:vAlign w:val="bottom"/>
          </w:tcPr>
          <w:p w14:paraId="68AFFDDE" w14:textId="31EAC6EB" w:rsidR="00282E0A" w:rsidRPr="009E31B9" w:rsidRDefault="00282E0A" w:rsidP="00282E0A">
            <w:pPr>
              <w:rPr>
                <w:rFonts w:ascii="Calibri" w:eastAsia="Times New Roman" w:hAnsi="Calibri" w:cs="Calibri"/>
                <w:color w:val="000000"/>
              </w:rPr>
            </w:pPr>
            <w:r w:rsidRPr="009E31B9">
              <w:rPr>
                <w:rFonts w:ascii="Calibri" w:eastAsia="Times New Roman" w:hAnsi="Calibri" w:cs="Calibri"/>
                <w:color w:val="000000"/>
              </w:rPr>
              <w:t xml:space="preserve">Median income </w:t>
            </w:r>
          </w:p>
        </w:tc>
        <w:tc>
          <w:tcPr>
            <w:tcW w:w="3961" w:type="dxa"/>
          </w:tcPr>
          <w:p w14:paraId="42AB271C" w14:textId="7B58EBF7" w:rsidR="00282E0A" w:rsidRPr="009E31B9" w:rsidRDefault="00282E0A" w:rsidP="00123AD3">
            <w:pPr>
              <w:jc w:val="center"/>
            </w:pPr>
            <w:r w:rsidRPr="009E31B9">
              <w:t>Continuous</w:t>
            </w:r>
          </w:p>
        </w:tc>
        <w:tc>
          <w:tcPr>
            <w:tcW w:w="3962" w:type="dxa"/>
          </w:tcPr>
          <w:p w14:paraId="3B083883" w14:textId="77777777" w:rsidR="00282E0A" w:rsidRPr="009E31B9" w:rsidRDefault="00282E0A" w:rsidP="00282E0A"/>
        </w:tc>
      </w:tr>
      <w:tr w:rsidR="00282E0A" w:rsidRPr="009E31B9" w14:paraId="60ECD944" w14:textId="77777777" w:rsidTr="0069361A">
        <w:tc>
          <w:tcPr>
            <w:tcW w:w="3961" w:type="dxa"/>
            <w:vAlign w:val="bottom"/>
          </w:tcPr>
          <w:p w14:paraId="5B6450E9" w14:textId="4F208B9D" w:rsidR="00282E0A" w:rsidRPr="009E31B9" w:rsidRDefault="00282E0A" w:rsidP="00282E0A">
            <w:pPr>
              <w:rPr>
                <w:rFonts w:ascii="Calibri" w:eastAsia="Times New Roman" w:hAnsi="Calibri" w:cs="Calibri"/>
                <w:color w:val="000000"/>
              </w:rPr>
            </w:pPr>
            <w:r w:rsidRPr="009E31B9">
              <w:rPr>
                <w:rFonts w:ascii="Calibri" w:eastAsia="Times New Roman" w:hAnsi="Calibri" w:cs="Calibri"/>
                <w:color w:val="000000"/>
              </w:rPr>
              <w:t>Renters</w:t>
            </w:r>
          </w:p>
        </w:tc>
        <w:tc>
          <w:tcPr>
            <w:tcW w:w="3961" w:type="dxa"/>
          </w:tcPr>
          <w:p w14:paraId="3280DAA1" w14:textId="5FE4976F" w:rsidR="00282E0A" w:rsidRPr="009E31B9" w:rsidRDefault="00282E0A" w:rsidP="00123AD3">
            <w:pPr>
              <w:jc w:val="center"/>
            </w:pPr>
            <w:r w:rsidRPr="009E31B9">
              <w:t>Continuous</w:t>
            </w:r>
          </w:p>
        </w:tc>
        <w:tc>
          <w:tcPr>
            <w:tcW w:w="3962" w:type="dxa"/>
          </w:tcPr>
          <w:p w14:paraId="1450201E" w14:textId="77777777" w:rsidR="00282E0A" w:rsidRPr="009E31B9" w:rsidRDefault="00282E0A" w:rsidP="00282E0A"/>
        </w:tc>
      </w:tr>
      <w:tr w:rsidR="00282E0A" w:rsidRPr="009E31B9" w14:paraId="6820F4E4" w14:textId="77777777" w:rsidTr="0069361A">
        <w:tc>
          <w:tcPr>
            <w:tcW w:w="3961" w:type="dxa"/>
            <w:vAlign w:val="bottom"/>
          </w:tcPr>
          <w:p w14:paraId="7957F2A5" w14:textId="2E98D3F6" w:rsidR="00282E0A" w:rsidRPr="009E31B9" w:rsidRDefault="00282E0A" w:rsidP="00282E0A">
            <w:pPr>
              <w:rPr>
                <w:rFonts w:ascii="Calibri" w:eastAsia="Times New Roman" w:hAnsi="Calibri" w:cs="Calibri"/>
                <w:color w:val="000000"/>
              </w:rPr>
            </w:pPr>
            <w:r w:rsidRPr="009E31B9">
              <w:rPr>
                <w:rFonts w:ascii="Calibri" w:eastAsia="Times New Roman" w:hAnsi="Calibri" w:cs="Calibri"/>
                <w:color w:val="000000"/>
              </w:rPr>
              <w:t>Unemployment</w:t>
            </w:r>
          </w:p>
        </w:tc>
        <w:tc>
          <w:tcPr>
            <w:tcW w:w="3961" w:type="dxa"/>
          </w:tcPr>
          <w:p w14:paraId="3E04A831" w14:textId="5A40C4EC" w:rsidR="00282E0A" w:rsidRPr="009E31B9" w:rsidRDefault="00282E0A" w:rsidP="00123AD3">
            <w:pPr>
              <w:jc w:val="center"/>
            </w:pPr>
            <w:r w:rsidRPr="009E31B9">
              <w:t>Continuous</w:t>
            </w:r>
          </w:p>
        </w:tc>
        <w:tc>
          <w:tcPr>
            <w:tcW w:w="3962" w:type="dxa"/>
          </w:tcPr>
          <w:p w14:paraId="53B52A34" w14:textId="77777777" w:rsidR="00282E0A" w:rsidRPr="009E31B9" w:rsidRDefault="00282E0A" w:rsidP="00282E0A"/>
        </w:tc>
      </w:tr>
      <w:tr w:rsidR="00282E0A" w:rsidRPr="009E31B9" w14:paraId="01A4EB1C" w14:textId="77777777" w:rsidTr="0069361A">
        <w:tc>
          <w:tcPr>
            <w:tcW w:w="3961" w:type="dxa"/>
            <w:vAlign w:val="bottom"/>
          </w:tcPr>
          <w:p w14:paraId="535FAD29" w14:textId="38085A9C" w:rsidR="00282E0A" w:rsidRPr="009E31B9" w:rsidRDefault="00282E0A" w:rsidP="00282E0A">
            <w:pPr>
              <w:rPr>
                <w:rFonts w:ascii="Calibri" w:eastAsia="Times New Roman" w:hAnsi="Calibri" w:cs="Calibri"/>
                <w:color w:val="000000"/>
              </w:rPr>
            </w:pPr>
            <w:r w:rsidRPr="009E31B9">
              <w:rPr>
                <w:rFonts w:ascii="Calibri" w:eastAsia="Times New Roman" w:hAnsi="Calibri" w:cs="Calibri"/>
                <w:color w:val="000000"/>
              </w:rPr>
              <w:t>Poverty rate</w:t>
            </w:r>
          </w:p>
        </w:tc>
        <w:tc>
          <w:tcPr>
            <w:tcW w:w="3961" w:type="dxa"/>
          </w:tcPr>
          <w:p w14:paraId="1882F209" w14:textId="676EB409" w:rsidR="00282E0A" w:rsidRPr="009E31B9" w:rsidRDefault="00282E0A" w:rsidP="00123AD3">
            <w:pPr>
              <w:jc w:val="center"/>
            </w:pPr>
            <w:r w:rsidRPr="009E31B9">
              <w:t>Continuous</w:t>
            </w:r>
          </w:p>
        </w:tc>
        <w:tc>
          <w:tcPr>
            <w:tcW w:w="3962" w:type="dxa"/>
          </w:tcPr>
          <w:p w14:paraId="728C0B93" w14:textId="77777777" w:rsidR="00282E0A" w:rsidRPr="009E31B9" w:rsidRDefault="00282E0A" w:rsidP="00282E0A"/>
        </w:tc>
      </w:tr>
      <w:tr w:rsidR="00282E0A" w:rsidRPr="009E31B9" w14:paraId="29A1F196" w14:textId="77777777" w:rsidTr="0069361A">
        <w:tc>
          <w:tcPr>
            <w:tcW w:w="3961" w:type="dxa"/>
            <w:vAlign w:val="bottom"/>
          </w:tcPr>
          <w:p w14:paraId="07BB8C02" w14:textId="3388EF22" w:rsidR="00282E0A" w:rsidRPr="009E31B9" w:rsidRDefault="00282E0A" w:rsidP="00282E0A">
            <w:pPr>
              <w:rPr>
                <w:rFonts w:ascii="Calibri" w:eastAsia="Times New Roman" w:hAnsi="Calibri" w:cs="Calibri"/>
                <w:color w:val="000000"/>
              </w:rPr>
            </w:pPr>
            <w:r w:rsidRPr="009E31B9">
              <w:rPr>
                <w:rFonts w:ascii="Calibri" w:eastAsia="Times New Roman" w:hAnsi="Calibri" w:cs="Calibri"/>
                <w:color w:val="000000"/>
              </w:rPr>
              <w:t>SNAP recipients</w:t>
            </w:r>
          </w:p>
        </w:tc>
        <w:tc>
          <w:tcPr>
            <w:tcW w:w="3961" w:type="dxa"/>
          </w:tcPr>
          <w:p w14:paraId="40F6E9FD" w14:textId="515B2ADF" w:rsidR="00282E0A" w:rsidRPr="009E31B9" w:rsidRDefault="00282E0A" w:rsidP="00123AD3">
            <w:pPr>
              <w:jc w:val="center"/>
            </w:pPr>
            <w:r w:rsidRPr="009E31B9">
              <w:t>Continuous</w:t>
            </w:r>
          </w:p>
        </w:tc>
        <w:tc>
          <w:tcPr>
            <w:tcW w:w="3962" w:type="dxa"/>
          </w:tcPr>
          <w:p w14:paraId="5B7B70C4" w14:textId="77777777" w:rsidR="00282E0A" w:rsidRPr="009E31B9" w:rsidRDefault="00282E0A" w:rsidP="00282E0A"/>
        </w:tc>
      </w:tr>
      <w:tr w:rsidR="00282E0A" w:rsidRPr="009E31B9" w14:paraId="64C6E5BE" w14:textId="77777777" w:rsidTr="0069361A">
        <w:tc>
          <w:tcPr>
            <w:tcW w:w="3961" w:type="dxa"/>
            <w:vAlign w:val="bottom"/>
          </w:tcPr>
          <w:p w14:paraId="44BDCDED" w14:textId="274ACABD" w:rsidR="00282E0A" w:rsidRPr="009E31B9" w:rsidRDefault="00282E0A" w:rsidP="00282E0A">
            <w:pPr>
              <w:rPr>
                <w:rFonts w:ascii="Calibri" w:eastAsia="Times New Roman" w:hAnsi="Calibri" w:cs="Calibri"/>
                <w:color w:val="000000"/>
              </w:rPr>
            </w:pPr>
            <w:r w:rsidRPr="009E31B9">
              <w:rPr>
                <w:rFonts w:ascii="Calibri" w:eastAsia="Times New Roman" w:hAnsi="Calibri" w:cs="Calibri"/>
                <w:color w:val="000000"/>
              </w:rPr>
              <w:t>No vehicle access</w:t>
            </w:r>
          </w:p>
        </w:tc>
        <w:tc>
          <w:tcPr>
            <w:tcW w:w="3961" w:type="dxa"/>
          </w:tcPr>
          <w:p w14:paraId="4091CD0C" w14:textId="73647A65" w:rsidR="00282E0A" w:rsidRPr="009E31B9" w:rsidRDefault="00282E0A" w:rsidP="00123AD3">
            <w:pPr>
              <w:jc w:val="center"/>
            </w:pPr>
            <w:r w:rsidRPr="009E31B9">
              <w:t>Continuous</w:t>
            </w:r>
          </w:p>
        </w:tc>
        <w:tc>
          <w:tcPr>
            <w:tcW w:w="3962" w:type="dxa"/>
          </w:tcPr>
          <w:p w14:paraId="347417EE" w14:textId="77777777" w:rsidR="00282E0A" w:rsidRPr="009E31B9" w:rsidRDefault="00282E0A" w:rsidP="00282E0A"/>
        </w:tc>
      </w:tr>
    </w:tbl>
    <w:p w14:paraId="6AA88822" w14:textId="77777777" w:rsidR="002A4386" w:rsidRPr="009E31B9" w:rsidRDefault="002A4386" w:rsidP="003302B1">
      <w:pPr>
        <w:rPr>
          <w:b/>
          <w:bCs/>
        </w:rPr>
      </w:pPr>
    </w:p>
    <w:p w14:paraId="435015A3" w14:textId="77777777" w:rsidR="002A4386" w:rsidRPr="009E31B9" w:rsidRDefault="002A4386" w:rsidP="003302B1">
      <w:pPr>
        <w:rPr>
          <w:b/>
          <w:bCs/>
        </w:rPr>
      </w:pPr>
    </w:p>
    <w:p w14:paraId="2468740E" w14:textId="77777777" w:rsidR="002A4386" w:rsidRDefault="002A4386" w:rsidP="003302B1">
      <w:pPr>
        <w:rPr>
          <w:b/>
          <w:bCs/>
        </w:rPr>
      </w:pPr>
    </w:p>
    <w:p w14:paraId="61CD91D8" w14:textId="77777777" w:rsidR="002A4386" w:rsidRDefault="002A4386" w:rsidP="003302B1">
      <w:pPr>
        <w:rPr>
          <w:b/>
          <w:bCs/>
        </w:rPr>
      </w:pPr>
    </w:p>
    <w:p w14:paraId="717474E6" w14:textId="77777777" w:rsidR="002A4386" w:rsidRDefault="002A4386" w:rsidP="003302B1">
      <w:pPr>
        <w:rPr>
          <w:b/>
          <w:bCs/>
        </w:rPr>
      </w:pPr>
    </w:p>
    <w:p w14:paraId="1F64C767" w14:textId="77777777" w:rsidR="002A4386" w:rsidRDefault="002A4386" w:rsidP="003302B1">
      <w:pPr>
        <w:rPr>
          <w:b/>
          <w:bCs/>
        </w:rPr>
      </w:pPr>
    </w:p>
    <w:p w14:paraId="271460A6" w14:textId="77777777" w:rsidR="002A4386" w:rsidRDefault="002A4386" w:rsidP="003302B1">
      <w:pPr>
        <w:rPr>
          <w:b/>
          <w:bCs/>
        </w:rPr>
      </w:pPr>
    </w:p>
    <w:p w14:paraId="6B0E9170" w14:textId="77777777" w:rsidR="002A4386" w:rsidRDefault="002A4386" w:rsidP="003302B1">
      <w:pPr>
        <w:rPr>
          <w:b/>
          <w:bCs/>
        </w:rPr>
      </w:pPr>
    </w:p>
    <w:p w14:paraId="568D0612" w14:textId="3F0B8AFB" w:rsidR="002A4386" w:rsidRDefault="002A4386" w:rsidP="003302B1">
      <w:pPr>
        <w:rPr>
          <w:b/>
          <w:bCs/>
        </w:rPr>
      </w:pPr>
    </w:p>
    <w:p w14:paraId="38DF9CD8" w14:textId="228D3C4D" w:rsidR="00BD5918" w:rsidRDefault="00BD5918" w:rsidP="003302B1">
      <w:pPr>
        <w:rPr>
          <w:b/>
          <w:bCs/>
        </w:rPr>
      </w:pPr>
    </w:p>
    <w:p w14:paraId="1F4F1837" w14:textId="3860AFFA" w:rsidR="009E31B9" w:rsidRDefault="009E31B9" w:rsidP="003302B1">
      <w:pPr>
        <w:rPr>
          <w:b/>
          <w:bCs/>
        </w:rPr>
      </w:pPr>
    </w:p>
    <w:p w14:paraId="704BD3EC" w14:textId="280DF73A" w:rsidR="009E31B9" w:rsidRDefault="009E31B9" w:rsidP="003302B1">
      <w:pPr>
        <w:rPr>
          <w:b/>
          <w:bCs/>
        </w:rPr>
      </w:pPr>
    </w:p>
    <w:p w14:paraId="3AD23487" w14:textId="77777777" w:rsidR="009E31B9" w:rsidRDefault="009E31B9" w:rsidP="003302B1">
      <w:pPr>
        <w:rPr>
          <w:b/>
          <w:bCs/>
        </w:rPr>
      </w:pPr>
    </w:p>
    <w:p w14:paraId="53613D26" w14:textId="52DE3902" w:rsidR="003302B1" w:rsidRDefault="003302B1" w:rsidP="003302B1">
      <w:pPr>
        <w:rPr>
          <w:b/>
          <w:bCs/>
        </w:rPr>
      </w:pPr>
      <w:r>
        <w:rPr>
          <w:b/>
          <w:bCs/>
        </w:rPr>
        <w:lastRenderedPageBreak/>
        <w:t xml:space="preserve">Appendix </w:t>
      </w:r>
      <w:r w:rsidRPr="00A8219B">
        <w:rPr>
          <w:b/>
          <w:bCs/>
        </w:rPr>
        <w:t xml:space="preserve">Table </w:t>
      </w:r>
      <w:r w:rsidR="00BD5918">
        <w:rPr>
          <w:b/>
          <w:bCs/>
        </w:rPr>
        <w:t>2</w:t>
      </w:r>
      <w:r w:rsidRPr="00A8219B">
        <w:rPr>
          <w:b/>
          <w:bCs/>
        </w:rPr>
        <w:t>.</w:t>
      </w:r>
      <w:r>
        <w:rPr>
          <w:b/>
          <w:bCs/>
        </w:rPr>
        <w:t xml:space="preserve"> Presenting Characteristics and Hospital Course for Alive and Dead Patients. </w:t>
      </w:r>
    </w:p>
    <w:tbl>
      <w:tblPr>
        <w:tblW w:w="10290" w:type="dxa"/>
        <w:tblLook w:val="04A0" w:firstRow="1" w:lastRow="0" w:firstColumn="1" w:lastColumn="0" w:noHBand="0" w:noVBand="1"/>
      </w:tblPr>
      <w:tblGrid>
        <w:gridCol w:w="3690"/>
        <w:gridCol w:w="2798"/>
        <w:gridCol w:w="1666"/>
        <w:gridCol w:w="2136"/>
      </w:tblGrid>
      <w:tr w:rsidR="006C2F03" w:rsidRPr="00D7348A" w14:paraId="52397681" w14:textId="77777777" w:rsidTr="006C2F03">
        <w:trPr>
          <w:trHeight w:val="288"/>
        </w:trPr>
        <w:tc>
          <w:tcPr>
            <w:tcW w:w="3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ABF3" w14:textId="77777777" w:rsidR="006C2F03" w:rsidRPr="00D7348A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Characteristic </w:t>
            </w:r>
          </w:p>
        </w:tc>
        <w:tc>
          <w:tcPr>
            <w:tcW w:w="2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7E9D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ll (n=2038)</w:t>
            </w:r>
          </w:p>
        </w:tc>
        <w:tc>
          <w:tcPr>
            <w:tcW w:w="1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381C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live (n=1587)</w:t>
            </w:r>
          </w:p>
        </w:tc>
        <w:tc>
          <w:tcPr>
            <w:tcW w:w="2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5362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ead (n=442)</w:t>
            </w:r>
          </w:p>
        </w:tc>
      </w:tr>
      <w:tr w:rsidR="006C2F03" w:rsidRPr="00D7348A" w14:paraId="26BD509D" w14:textId="77777777" w:rsidTr="006C2F03">
        <w:trPr>
          <w:trHeight w:val="288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411A7" w14:textId="77777777" w:rsidR="006C2F03" w:rsidRPr="00D7348A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ymptoms, no. (%)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5DE87" w14:textId="77777777" w:rsidR="006C2F03" w:rsidRPr="00D7348A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6B6FC" w14:textId="77777777" w:rsidR="006C2F03" w:rsidRPr="00D7348A" w:rsidRDefault="006C2F03" w:rsidP="005D29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6D3F6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2F03" w:rsidRPr="00D7348A" w14:paraId="1C93404D" w14:textId="77777777" w:rsidTr="006C2F03">
        <w:trPr>
          <w:trHeight w:val="288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A68EE" w14:textId="77777777" w:rsidR="006C2F03" w:rsidRPr="00D7348A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uration of symptoms, days (Q1-Q3)</w:t>
            </w: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2860C2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(3-8)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4B457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 (3-9)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73A7C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(2-7)</w:t>
            </w:r>
          </w:p>
        </w:tc>
      </w:tr>
      <w:tr w:rsidR="006C2F03" w:rsidRPr="00D7348A" w14:paraId="755801FC" w14:textId="77777777" w:rsidTr="006C2F03">
        <w:trPr>
          <w:trHeight w:val="288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167DBF" w14:textId="77777777" w:rsidR="006C2F03" w:rsidRPr="00D7348A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tered mental status</w:t>
            </w: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2F5EE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0 (16.8)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019ABB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6 (11.05)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99C7BB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3 (39.13)</w:t>
            </w:r>
          </w:p>
        </w:tc>
      </w:tr>
      <w:tr w:rsidR="006C2F03" w:rsidRPr="00D7348A" w14:paraId="233E3EC6" w14:textId="77777777" w:rsidTr="006C2F03">
        <w:trPr>
          <w:trHeight w:val="288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51094C" w14:textId="77777777" w:rsidR="006C2F03" w:rsidRPr="00D7348A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E800D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86 (60.4)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E34B97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9 (62.05)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D7A3AB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2 (53.25)</w:t>
            </w:r>
          </w:p>
        </w:tc>
      </w:tr>
      <w:tr w:rsidR="006C2F03" w:rsidRPr="00D7348A" w14:paraId="63BCD8EE" w14:textId="77777777" w:rsidTr="006C2F03">
        <w:trPr>
          <w:trHeight w:val="288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FAECE6" w14:textId="77777777" w:rsidR="006C2F03" w:rsidRPr="00D7348A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ills</w:t>
            </w: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F0B86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9 (39.0)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49D099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9 (40.77)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D44AE8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 (29.82)</w:t>
            </w:r>
          </w:p>
        </w:tc>
      </w:tr>
      <w:tr w:rsidR="006C2F03" w:rsidRPr="00D7348A" w14:paraId="264AF71C" w14:textId="77777777" w:rsidTr="006C2F03">
        <w:trPr>
          <w:trHeight w:val="288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DAFED9" w14:textId="77777777" w:rsidR="006C2F03" w:rsidRPr="00D7348A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ugh</w:t>
            </w: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FA340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72 (79.1)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D68E9D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42 (80.08)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29F800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6 (75.08)</w:t>
            </w:r>
          </w:p>
        </w:tc>
      </w:tr>
      <w:tr w:rsidR="006C2F03" w:rsidRPr="00D7348A" w14:paraId="370D7E58" w14:textId="77777777" w:rsidTr="006C2F03">
        <w:trPr>
          <w:trHeight w:val="288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F6C105" w14:textId="77777777" w:rsidR="006C2F03" w:rsidRPr="00D7348A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yspnea</w:t>
            </w: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79A1C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55 (78.4)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BFEDFA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33 (76.81)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19666F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5 (84.68)</w:t>
            </w:r>
          </w:p>
        </w:tc>
      </w:tr>
      <w:tr w:rsidR="006C2F03" w:rsidRPr="00D7348A" w14:paraId="4367F68F" w14:textId="77777777" w:rsidTr="006C2F03">
        <w:trPr>
          <w:trHeight w:val="288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B4BB0E" w14:textId="77777777" w:rsidR="006C2F03" w:rsidRPr="00D7348A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8CDB1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5 (12.0)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77F5B0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5 (13.32)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193A7B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 (4.76)</w:t>
            </w:r>
          </w:p>
        </w:tc>
      </w:tr>
      <w:tr w:rsidR="006C2F03" w:rsidRPr="00D7348A" w14:paraId="1B3C0C63" w14:textId="77777777" w:rsidTr="006C2F03">
        <w:trPr>
          <w:trHeight w:val="288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6A98AE" w14:textId="77777777" w:rsidR="006C2F03" w:rsidRPr="00D7348A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FFEB0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6 (71.3)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8A779C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0 (70.19)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1B7510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 (76.5)</w:t>
            </w:r>
          </w:p>
        </w:tc>
      </w:tr>
      <w:tr w:rsidR="006C2F03" w:rsidRPr="00D7348A" w14:paraId="73D3D105" w14:textId="77777777" w:rsidTr="006C2F03">
        <w:trPr>
          <w:trHeight w:val="288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B3FDF1" w14:textId="77777777" w:rsidR="006C2F03" w:rsidRPr="00D7348A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yalgia</w:t>
            </w: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1E76F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8 (37.9)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B861D7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0 (40.63)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8E711D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 (23.71)</w:t>
            </w:r>
          </w:p>
        </w:tc>
      </w:tr>
      <w:tr w:rsidR="006C2F03" w:rsidRPr="00D7348A" w14:paraId="0FC1EE6F" w14:textId="77777777" w:rsidTr="006C2F03">
        <w:trPr>
          <w:trHeight w:val="288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06B2CA" w14:textId="77777777" w:rsidR="006C2F03" w:rsidRPr="00D7348A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usea/vomiting/diarrhea</w:t>
            </w: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5C088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1 (39.5)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B7F061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2 (40.97)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8DA451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 (32.34)</w:t>
            </w:r>
          </w:p>
        </w:tc>
      </w:tr>
      <w:tr w:rsidR="006C2F03" w:rsidRPr="00D7348A" w14:paraId="2F803FAC" w14:textId="77777777" w:rsidTr="006C2F03">
        <w:trPr>
          <w:trHeight w:val="288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4E0A2" w14:textId="77777777" w:rsidR="006C2F03" w:rsidRPr="00D7348A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Vital signs, mean (SD)</w:t>
            </w: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A6530" w14:textId="77777777" w:rsidR="006C2F03" w:rsidRPr="00D7348A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8E770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3770C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2F03" w:rsidRPr="00D7348A" w14:paraId="537262FA" w14:textId="77777777" w:rsidTr="006C2F03">
        <w:trPr>
          <w:trHeight w:val="288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177A68" w14:textId="77777777" w:rsidR="006C2F03" w:rsidRPr="00D7348A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mperature, Celsius</w:t>
            </w: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FC837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.4 (2.8)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70B70E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.4 (2.7)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2B5C17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.4 (3.2)</w:t>
            </w:r>
          </w:p>
        </w:tc>
      </w:tr>
      <w:tr w:rsidR="006C2F03" w:rsidRPr="00D7348A" w14:paraId="3E223ABE" w14:textId="77777777" w:rsidTr="006C2F03">
        <w:trPr>
          <w:trHeight w:val="288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4BF8F8" w14:textId="77777777" w:rsidR="006C2F03" w:rsidRPr="00D7348A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rt rate, BPM</w:t>
            </w: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B2E5E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 (19)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4E91AE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 (18)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37AFA0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 (21)</w:t>
            </w:r>
          </w:p>
        </w:tc>
      </w:tr>
      <w:tr w:rsidR="006C2F03" w:rsidRPr="00D7348A" w14:paraId="6B2EA4AE" w14:textId="77777777" w:rsidTr="006C2F03">
        <w:trPr>
          <w:trHeight w:val="288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345FFE" w14:textId="77777777" w:rsidR="006C2F03" w:rsidRPr="00D7348A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stolic blood pressure, mmHg</w:t>
            </w: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36C5C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1 (24)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710481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1 (23)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C67EBD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8 (27)</w:t>
            </w:r>
          </w:p>
        </w:tc>
      </w:tr>
      <w:tr w:rsidR="006C2F03" w:rsidRPr="00D7348A" w14:paraId="4CF068DF" w14:textId="77777777" w:rsidTr="006C2F03">
        <w:trPr>
          <w:trHeight w:val="288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70A7C9" w14:textId="77777777" w:rsidR="006C2F03" w:rsidRPr="00D7348A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astolic blood pressure, mmHg</w:t>
            </w: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1BE89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 (15)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5752A0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 (15)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09C18E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 (16)</w:t>
            </w:r>
          </w:p>
        </w:tc>
      </w:tr>
      <w:tr w:rsidR="006C2F03" w:rsidRPr="00D7348A" w14:paraId="2C9CE6BC" w14:textId="77777777" w:rsidTr="006C2F03">
        <w:trPr>
          <w:trHeight w:val="288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F419BD" w14:textId="77777777" w:rsidR="006C2F03" w:rsidRPr="00D7348A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piratory rate, BPM</w:t>
            </w: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C429F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 (6)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E4BB3C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 (6)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EFAEBC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 (7)</w:t>
            </w:r>
          </w:p>
        </w:tc>
      </w:tr>
      <w:tr w:rsidR="006C2F03" w:rsidRPr="00D7348A" w14:paraId="0058DF6F" w14:textId="77777777" w:rsidTr="006C2F03">
        <w:trPr>
          <w:trHeight w:val="288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4C841B" w14:textId="77777777" w:rsidR="006C2F03" w:rsidRPr="00D7348A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O2, %</w:t>
            </w: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4B011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 (5)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932EC2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 (4)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756CE5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 (7)</w:t>
            </w:r>
          </w:p>
        </w:tc>
      </w:tr>
      <w:tr w:rsidR="006C2F03" w:rsidRPr="00D7348A" w14:paraId="7CA35271" w14:textId="77777777" w:rsidTr="006C2F03">
        <w:trPr>
          <w:trHeight w:val="288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804E9B" w14:textId="77777777" w:rsidR="006C2F03" w:rsidRPr="00D7348A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ceived supplemental O2 in ED, no. (%)</w:t>
            </w: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493BD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12 (64.7)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B46C16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4 (58.48)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A36B32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0 (86.76)</w:t>
            </w:r>
          </w:p>
        </w:tc>
      </w:tr>
      <w:tr w:rsidR="006C2F03" w:rsidRPr="00D7348A" w14:paraId="31610F7B" w14:textId="77777777" w:rsidTr="006C2F03">
        <w:trPr>
          <w:trHeight w:val="288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9EB61C" w14:textId="77777777" w:rsidR="006C2F03" w:rsidRPr="00D7348A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SOFA</w:t>
            </w: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D09CC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5 (0.69)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2D7E60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4 (0.62)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55E33F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 (0.81)</w:t>
            </w:r>
          </w:p>
        </w:tc>
      </w:tr>
      <w:tr w:rsidR="006C2F03" w:rsidRPr="00D7348A" w14:paraId="7B092167" w14:textId="77777777" w:rsidTr="006C2F03">
        <w:trPr>
          <w:trHeight w:val="288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BAC16" w14:textId="77777777" w:rsidR="006C2F03" w:rsidRPr="00D7348A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aboratory values, median (Q1-Q3)</w:t>
            </w: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5AFFE" w14:textId="77777777" w:rsidR="006C2F03" w:rsidRPr="00D7348A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D819B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20B72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2F03" w:rsidRPr="00D7348A" w14:paraId="10255085" w14:textId="77777777" w:rsidTr="006C2F03">
        <w:trPr>
          <w:trHeight w:val="288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537863" w14:textId="77777777" w:rsidR="006C2F03" w:rsidRPr="00D7348A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hite blood cell, cells/</w:t>
            </w:r>
            <w:proofErr w:type="spellStart"/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L</w:t>
            </w:r>
            <w:proofErr w:type="spellEnd"/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E2D22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5 (4.8-9.3)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56298C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3 (4.7-8.7)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84C28A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6 (5.4-11.2)</w:t>
            </w:r>
          </w:p>
        </w:tc>
      </w:tr>
      <w:tr w:rsidR="006C2F03" w:rsidRPr="00D7348A" w14:paraId="2916C1A2" w14:textId="77777777" w:rsidTr="006C2F03">
        <w:trPr>
          <w:trHeight w:val="288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8EAC1A" w14:textId="77777777" w:rsidR="006C2F03" w:rsidRPr="00D7348A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solute neutrophil count (cells/</w:t>
            </w:r>
            <w:proofErr w:type="spellStart"/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L</w:t>
            </w:r>
            <w:proofErr w:type="spellEnd"/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D143F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0 (3.4-7.4)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AE9493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 (3.3-6.9)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869428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1 (4.1-9.6)</w:t>
            </w:r>
          </w:p>
        </w:tc>
      </w:tr>
      <w:tr w:rsidR="006C2F03" w:rsidRPr="00D7348A" w14:paraId="2722B6B1" w14:textId="77777777" w:rsidTr="006C2F03">
        <w:trPr>
          <w:trHeight w:val="288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0F3752" w14:textId="77777777" w:rsidR="006C2F03" w:rsidRPr="00D7348A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solute lymphocyte count (cells/</w:t>
            </w:r>
            <w:proofErr w:type="spellStart"/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L</w:t>
            </w:r>
            <w:proofErr w:type="spellEnd"/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A2BF8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 (0.6-1.2)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058123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 (0.6-1.2)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3816D2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 (0.5-1.0)</w:t>
            </w:r>
          </w:p>
        </w:tc>
      </w:tr>
      <w:tr w:rsidR="006C2F03" w:rsidRPr="00D7348A" w14:paraId="42A3CDFF" w14:textId="77777777" w:rsidTr="006C2F03">
        <w:trPr>
          <w:trHeight w:val="288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C77B70" w14:textId="77777777" w:rsidR="006C2F03" w:rsidRPr="00D7348A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alcitonin, ng/mL</w:t>
            </w: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78167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 (0.10-0.47)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8C473B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 (0.10-0.32)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954AD2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0 (0.16-1.32)</w:t>
            </w:r>
          </w:p>
        </w:tc>
      </w:tr>
      <w:tr w:rsidR="006C2F03" w:rsidRPr="00D7348A" w14:paraId="1624CCCA" w14:textId="77777777" w:rsidTr="006C2F03">
        <w:trPr>
          <w:trHeight w:val="288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229338" w14:textId="77777777" w:rsidR="006C2F03" w:rsidRPr="00D7348A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-dimer, ug/mL</w:t>
            </w: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68E2E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0 (0.71-2.58)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395573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2 (0.64-2.24)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8FF558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9 (1.19-3.95)</w:t>
            </w:r>
          </w:p>
        </w:tc>
      </w:tr>
      <w:tr w:rsidR="006C2F03" w:rsidRPr="00D7348A" w14:paraId="0C6CEB3B" w14:textId="77777777" w:rsidTr="006C2F03">
        <w:trPr>
          <w:trHeight w:val="288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D1293E" w14:textId="77777777" w:rsidR="006C2F03" w:rsidRPr="00D7348A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Brain natriuretic peptide, </w:t>
            </w:r>
            <w:proofErr w:type="spellStart"/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g</w:t>
            </w:r>
            <w:proofErr w:type="spellEnd"/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mL</w:t>
            </w: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7EA6B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 (22-140)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58DBDE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 (19-90)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F7BB0D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4 (55-371)</w:t>
            </w:r>
          </w:p>
        </w:tc>
      </w:tr>
      <w:tr w:rsidR="006C2F03" w:rsidRPr="00D7348A" w14:paraId="02205743" w14:textId="77777777" w:rsidTr="006C2F03">
        <w:trPr>
          <w:trHeight w:val="288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88FBE4" w14:textId="77777777" w:rsidR="006C2F03" w:rsidRPr="00D7348A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rritin, ng/mL</w:t>
            </w: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44248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0 (238-993)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DF7F94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8 (221-923)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2E05D2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8 (328-1316)</w:t>
            </w:r>
          </w:p>
        </w:tc>
      </w:tr>
      <w:tr w:rsidR="006C2F03" w:rsidRPr="00D7348A" w14:paraId="4A102D1A" w14:textId="77777777" w:rsidTr="006C2F03">
        <w:trPr>
          <w:trHeight w:val="288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C05538" w14:textId="77777777" w:rsidR="006C2F03" w:rsidRPr="00D7348A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-reactive protein, mg/L</w:t>
            </w: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221CF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3 (4.5-15.1)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27D238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5 (3.7-13.9)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B8AE3F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9 (7.0-18.6)</w:t>
            </w:r>
          </w:p>
        </w:tc>
      </w:tr>
      <w:tr w:rsidR="006C2F03" w:rsidRPr="00D7348A" w14:paraId="578B4604" w14:textId="77777777" w:rsidTr="006C2F03">
        <w:trPr>
          <w:trHeight w:val="288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9F2D90" w14:textId="77777777" w:rsidR="006C2F03" w:rsidRPr="00D7348A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ctate dehydrogenase, IU/L</w:t>
            </w: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3D577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8 (238-429)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40FC24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6 (234-412)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15B69C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3 (259-512)</w:t>
            </w:r>
          </w:p>
        </w:tc>
      </w:tr>
      <w:tr w:rsidR="006C2F03" w:rsidRPr="00D7348A" w14:paraId="1F516703" w14:textId="77777777" w:rsidTr="006C2F03">
        <w:trPr>
          <w:trHeight w:val="288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09E33E" w14:textId="77777777" w:rsidR="006C2F03" w:rsidRPr="00D7348A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levated troponin, no. (%)</w:t>
            </w: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F888E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4 (39.7)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0690EA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9 (30.45)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F25F57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0 (72.43)</w:t>
            </w:r>
          </w:p>
        </w:tc>
      </w:tr>
      <w:tr w:rsidR="006C2F03" w:rsidRPr="00D7348A" w14:paraId="70D542B7" w14:textId="77777777" w:rsidTr="006C2F03">
        <w:trPr>
          <w:trHeight w:val="288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E99398" w14:textId="77777777" w:rsidR="006C2F03" w:rsidRPr="00D7348A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partate aminotransferase, IU/L</w:t>
            </w: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FD5DA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 (28-62)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4C0FC6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 (27-59)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05D0E8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 (30-76)</w:t>
            </w:r>
          </w:p>
        </w:tc>
      </w:tr>
      <w:tr w:rsidR="006C2F03" w:rsidRPr="00D7348A" w14:paraId="7621E3DF" w14:textId="77777777" w:rsidTr="006C2F03">
        <w:trPr>
          <w:trHeight w:val="288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6D5394" w14:textId="77777777" w:rsidR="006C2F03" w:rsidRPr="00D7348A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anine aminotransferase, IU/L</w:t>
            </w: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C1A3A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 (17-42)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F6E528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 (18-43)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C21151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 (17-40)</w:t>
            </w:r>
          </w:p>
        </w:tc>
      </w:tr>
      <w:tr w:rsidR="006C2F03" w:rsidRPr="00D7348A" w14:paraId="20477A43" w14:textId="77777777" w:rsidTr="006C2F03">
        <w:trPr>
          <w:trHeight w:val="288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2FD7F4" w14:textId="77777777" w:rsidR="006C2F03" w:rsidRPr="00D7348A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atinine, mg/dL</w:t>
            </w: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C5B84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4 (0.85-1.71)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CFD9C7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6 (0.82-1.54)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E286D4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2 (1.06-2.54)</w:t>
            </w:r>
          </w:p>
        </w:tc>
      </w:tr>
      <w:tr w:rsidR="006C2F03" w:rsidRPr="00D7348A" w14:paraId="696B9D89" w14:textId="77777777" w:rsidTr="006C2F03">
        <w:trPr>
          <w:trHeight w:val="288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A20AC" w14:textId="77777777" w:rsidR="006C2F03" w:rsidRPr="00D7348A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ospital cours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and treatment</w:t>
            </w:r>
            <w:r w:rsidRPr="00D7348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, no. (%)</w:t>
            </w: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4597F" w14:textId="77777777" w:rsidR="006C2F03" w:rsidRPr="00D7348A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A5673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33041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2F03" w:rsidRPr="00D7348A" w14:paraId="7905FA37" w14:textId="77777777" w:rsidTr="006C2F03">
        <w:trPr>
          <w:trHeight w:val="288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876DFB" w14:textId="77777777" w:rsidR="006C2F03" w:rsidRPr="00D7348A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ute kidney injury</w:t>
            </w: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30E86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3 (40.5)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A10A71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9 (32.74)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1A49C5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6 (67.58)</w:t>
            </w:r>
          </w:p>
        </w:tc>
      </w:tr>
      <w:tr w:rsidR="006C2F03" w:rsidRPr="00D7348A" w14:paraId="35459A1E" w14:textId="77777777" w:rsidTr="006C2F03">
        <w:trPr>
          <w:trHeight w:val="288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5CF86D" w14:textId="77777777" w:rsidR="006C2F03" w:rsidRPr="00D7348A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ute hepatic injury</w:t>
            </w: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375E5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 (3.1)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BE9541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 (1.67)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70A7E5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 (8.35)</w:t>
            </w:r>
          </w:p>
        </w:tc>
      </w:tr>
      <w:tr w:rsidR="006C2F03" w:rsidRPr="00D7348A" w14:paraId="7BB2440E" w14:textId="77777777" w:rsidTr="006C2F03">
        <w:trPr>
          <w:trHeight w:val="288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36390E" w14:textId="77777777" w:rsidR="006C2F03" w:rsidRPr="00D7348A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nal replacement therapy</w:t>
            </w: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37A4DB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4 (9.5)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BC2612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5 (6.62)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0D6971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 (19)</w:t>
            </w:r>
          </w:p>
        </w:tc>
      </w:tr>
      <w:tr w:rsidR="006C2F03" w:rsidRPr="00D7348A" w14:paraId="2B36A651" w14:textId="77777777" w:rsidTr="006C2F03">
        <w:trPr>
          <w:trHeight w:val="288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E9C041" w14:textId="77777777" w:rsidR="006C2F03" w:rsidRPr="00D7348A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droxychloroquine</w:t>
            </w: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13822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45 (80.7)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5344DF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10 (82.55)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860028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7 (73.98)</w:t>
            </w:r>
          </w:p>
        </w:tc>
      </w:tr>
      <w:tr w:rsidR="006C2F03" w:rsidRPr="00D7348A" w14:paraId="21F79147" w14:textId="77777777" w:rsidTr="006C2F03">
        <w:trPr>
          <w:trHeight w:val="288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972892" w14:textId="77777777" w:rsidR="006C2F03" w:rsidRPr="00D7348A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stemic steroids</w:t>
            </w: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C5D41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05 (73.8)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9255E3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41 (71.9)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F5C60C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5 (80.32)</w:t>
            </w:r>
          </w:p>
        </w:tc>
      </w:tr>
      <w:tr w:rsidR="006C2F03" w:rsidRPr="00D7348A" w14:paraId="6E2EF130" w14:textId="77777777" w:rsidTr="006C2F03">
        <w:trPr>
          <w:trHeight w:val="288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8D1A73" w14:textId="77777777" w:rsidR="006C2F03" w:rsidRPr="00D7348A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tibiotics</w:t>
            </w: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C7676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68 (81.8)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9947AF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54 (79.02)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5FF4F8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5 (91.63)</w:t>
            </w:r>
          </w:p>
        </w:tc>
      </w:tr>
      <w:tr w:rsidR="006C2F03" w:rsidRPr="00D7348A" w14:paraId="2CB41D9B" w14:textId="77777777" w:rsidTr="006C2F03">
        <w:trPr>
          <w:trHeight w:val="288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E7B0B5" w14:textId="77777777" w:rsidR="006C2F03" w:rsidRPr="00D7348A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mdesivir</w:t>
            </w: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2C361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 (1.4)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BE3FDA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 (1.07)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A438FB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 (2.26)</w:t>
            </w:r>
          </w:p>
        </w:tc>
      </w:tr>
      <w:tr w:rsidR="006C2F03" w:rsidRPr="00D7348A" w14:paraId="0977F0EC" w14:textId="77777777" w:rsidTr="006C2F03">
        <w:trPr>
          <w:trHeight w:val="288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E08C71" w14:textId="77777777" w:rsidR="006C2F03" w:rsidRPr="00D7348A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cilizumab</w:t>
            </w: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88952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8 (5.8)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38C017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 (4.79)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2E2021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 (9.5)</w:t>
            </w:r>
          </w:p>
        </w:tc>
      </w:tr>
      <w:tr w:rsidR="006C2F03" w:rsidRPr="00D7348A" w14:paraId="74431303" w14:textId="77777777" w:rsidTr="006C2F03">
        <w:trPr>
          <w:trHeight w:val="288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624867" w14:textId="77777777" w:rsidR="006C2F03" w:rsidRPr="00D7348A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 dose anticoagulation</w:t>
            </w: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8079E0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7 (23.4)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D053C7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0 (17.64)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2AC51E" w14:textId="77777777" w:rsidR="006C2F03" w:rsidRPr="00D7348A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4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0 (42.99)</w:t>
            </w:r>
          </w:p>
        </w:tc>
      </w:tr>
    </w:tbl>
    <w:p w14:paraId="4C3D557F" w14:textId="77777777" w:rsidR="003302B1" w:rsidRDefault="003302B1" w:rsidP="003302B1">
      <w:pPr>
        <w:rPr>
          <w:b/>
          <w:bCs/>
        </w:rPr>
      </w:pPr>
    </w:p>
    <w:p w14:paraId="6805C945" w14:textId="77777777" w:rsidR="003302B1" w:rsidRDefault="003302B1" w:rsidP="003302B1">
      <w:pPr>
        <w:rPr>
          <w:b/>
          <w:bCs/>
        </w:rPr>
      </w:pPr>
    </w:p>
    <w:p w14:paraId="410737A1" w14:textId="77777777" w:rsidR="003302B1" w:rsidRDefault="003302B1" w:rsidP="003302B1">
      <w:pPr>
        <w:rPr>
          <w:b/>
          <w:bCs/>
        </w:rPr>
      </w:pPr>
    </w:p>
    <w:p w14:paraId="4CEDF3FA" w14:textId="77777777" w:rsidR="003302B1" w:rsidRDefault="003302B1" w:rsidP="003302B1">
      <w:pPr>
        <w:rPr>
          <w:b/>
          <w:bCs/>
        </w:rPr>
      </w:pPr>
    </w:p>
    <w:p w14:paraId="5FB5AB84" w14:textId="0B3C8E6B" w:rsidR="003302B1" w:rsidRDefault="003302B1" w:rsidP="003302B1">
      <w:pPr>
        <w:rPr>
          <w:b/>
          <w:bCs/>
        </w:rPr>
      </w:pPr>
      <w:r>
        <w:rPr>
          <w:b/>
          <w:bCs/>
        </w:rPr>
        <w:lastRenderedPageBreak/>
        <w:t xml:space="preserve">Appendix </w:t>
      </w:r>
      <w:r w:rsidRPr="00A8219B">
        <w:rPr>
          <w:b/>
          <w:bCs/>
        </w:rPr>
        <w:t xml:space="preserve">Table </w:t>
      </w:r>
      <w:r w:rsidR="00BD5918">
        <w:rPr>
          <w:b/>
          <w:bCs/>
        </w:rPr>
        <w:t>3</w:t>
      </w:r>
      <w:r w:rsidRPr="00A8219B">
        <w:rPr>
          <w:b/>
          <w:bCs/>
        </w:rPr>
        <w:t>.</w:t>
      </w:r>
      <w:r>
        <w:rPr>
          <w:b/>
          <w:bCs/>
        </w:rPr>
        <w:t xml:space="preserve"> Presenting Characteristics and Hospital Course for Patients Requiring Mechanical Ventilation.</w:t>
      </w:r>
    </w:p>
    <w:tbl>
      <w:tblPr>
        <w:tblW w:w="8373" w:type="dxa"/>
        <w:tblLook w:val="04A0" w:firstRow="1" w:lastRow="0" w:firstColumn="1" w:lastColumn="0" w:noHBand="0" w:noVBand="1"/>
      </w:tblPr>
      <w:tblGrid>
        <w:gridCol w:w="4193"/>
        <w:gridCol w:w="2458"/>
        <w:gridCol w:w="1722"/>
      </w:tblGrid>
      <w:tr w:rsidR="006C2F03" w:rsidRPr="00F91051" w14:paraId="4392BAAB" w14:textId="77777777" w:rsidTr="006C2F03">
        <w:trPr>
          <w:trHeight w:val="291"/>
        </w:trPr>
        <w:tc>
          <w:tcPr>
            <w:tcW w:w="4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BDCB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Characteristic </w:t>
            </w:r>
          </w:p>
        </w:tc>
        <w:tc>
          <w:tcPr>
            <w:tcW w:w="2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0298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o IMV (n = 1596)</w:t>
            </w:r>
          </w:p>
        </w:tc>
        <w:tc>
          <w:tcPr>
            <w:tcW w:w="1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3FA2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MV (n = 442)</w:t>
            </w:r>
          </w:p>
        </w:tc>
      </w:tr>
      <w:tr w:rsidR="006C2F03" w:rsidRPr="00F91051" w14:paraId="5AD976AB" w14:textId="77777777" w:rsidTr="006C2F03">
        <w:trPr>
          <w:trHeight w:val="291"/>
        </w:trPr>
        <w:tc>
          <w:tcPr>
            <w:tcW w:w="4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010AE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ymptoms, no. (%)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CC5E4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09E36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2F03" w:rsidRPr="00F91051" w14:paraId="50473AAB" w14:textId="77777777" w:rsidTr="006C2F03">
        <w:trPr>
          <w:trHeight w:val="291"/>
        </w:trPr>
        <w:tc>
          <w:tcPr>
            <w:tcW w:w="4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A770E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uration of symptoms, days (Q1-Q3)</w:t>
            </w:r>
          </w:p>
        </w:tc>
        <w:tc>
          <w:tcPr>
            <w:tcW w:w="2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6345F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 (3-9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3E3A7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(3-7)</w:t>
            </w:r>
          </w:p>
        </w:tc>
      </w:tr>
      <w:tr w:rsidR="006C2F03" w:rsidRPr="00F91051" w14:paraId="23E7D117" w14:textId="77777777" w:rsidTr="006C2F03">
        <w:trPr>
          <w:trHeight w:val="291"/>
        </w:trPr>
        <w:tc>
          <w:tcPr>
            <w:tcW w:w="4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A281EB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tered mental status</w:t>
            </w:r>
          </w:p>
        </w:tc>
        <w:tc>
          <w:tcPr>
            <w:tcW w:w="2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5EFF5F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6 (15.1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77A1AD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 (23.21)</w:t>
            </w:r>
          </w:p>
        </w:tc>
      </w:tr>
      <w:tr w:rsidR="006C2F03" w:rsidRPr="00F91051" w14:paraId="789BB416" w14:textId="77777777" w:rsidTr="006C2F03">
        <w:trPr>
          <w:trHeight w:val="291"/>
        </w:trPr>
        <w:tc>
          <w:tcPr>
            <w:tcW w:w="4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4D2A49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2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5BFE93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2 (58.76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420EE4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4 (67.03)</w:t>
            </w:r>
          </w:p>
        </w:tc>
      </w:tr>
      <w:tr w:rsidR="006C2F03" w:rsidRPr="00F91051" w14:paraId="20DF4FB0" w14:textId="77777777" w:rsidTr="006C2F03">
        <w:trPr>
          <w:trHeight w:val="291"/>
        </w:trPr>
        <w:tc>
          <w:tcPr>
            <w:tcW w:w="4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589DEA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ills</w:t>
            </w:r>
          </w:p>
        </w:tc>
        <w:tc>
          <w:tcPr>
            <w:tcW w:w="2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AEDF77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9 (38.47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BFC0AF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0 (41.38)</w:t>
            </w:r>
          </w:p>
        </w:tc>
      </w:tr>
      <w:tr w:rsidR="006C2F03" w:rsidRPr="00F91051" w14:paraId="2E8E0EE4" w14:textId="77777777" w:rsidTr="006C2F03">
        <w:trPr>
          <w:trHeight w:val="291"/>
        </w:trPr>
        <w:tc>
          <w:tcPr>
            <w:tcW w:w="4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00DD7E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ugh</w:t>
            </w:r>
          </w:p>
        </w:tc>
        <w:tc>
          <w:tcPr>
            <w:tcW w:w="2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3DFA58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87 (78.54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B9FE6C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5 (81.43)</w:t>
            </w:r>
          </w:p>
        </w:tc>
      </w:tr>
      <w:tr w:rsidR="006C2F03" w:rsidRPr="00F91051" w14:paraId="22CE28DD" w14:textId="77777777" w:rsidTr="006C2F03">
        <w:trPr>
          <w:trHeight w:val="291"/>
        </w:trPr>
        <w:tc>
          <w:tcPr>
            <w:tcW w:w="4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DDFC53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yspnea</w:t>
            </w:r>
          </w:p>
        </w:tc>
        <w:tc>
          <w:tcPr>
            <w:tcW w:w="2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25B82B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86 (75.1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17366B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9 (90.22)</w:t>
            </w:r>
          </w:p>
        </w:tc>
      </w:tr>
      <w:tr w:rsidR="006C2F03" w:rsidRPr="00F91051" w14:paraId="2A4565A2" w14:textId="77777777" w:rsidTr="006C2F03">
        <w:trPr>
          <w:trHeight w:val="291"/>
        </w:trPr>
        <w:tc>
          <w:tcPr>
            <w:tcW w:w="4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026034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2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319464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9 (12.46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169094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 (9.85)</w:t>
            </w:r>
          </w:p>
        </w:tc>
      </w:tr>
      <w:tr w:rsidR="006C2F03" w:rsidRPr="00F91051" w14:paraId="2B07A1C7" w14:textId="77777777" w:rsidTr="006C2F03">
        <w:trPr>
          <w:trHeight w:val="291"/>
        </w:trPr>
        <w:tc>
          <w:tcPr>
            <w:tcW w:w="4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58BC7C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2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43C993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8 (70.55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98CECA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8 (74.88)</w:t>
            </w:r>
          </w:p>
        </w:tc>
      </w:tr>
      <w:tr w:rsidR="006C2F03" w:rsidRPr="00F91051" w14:paraId="595DC590" w14:textId="77777777" w:rsidTr="006C2F03">
        <w:trPr>
          <w:trHeight w:val="291"/>
        </w:trPr>
        <w:tc>
          <w:tcPr>
            <w:tcW w:w="4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D61B58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yalgia</w:t>
            </w:r>
          </w:p>
        </w:tc>
        <w:tc>
          <w:tcPr>
            <w:tcW w:w="2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E3E6D1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5 (38.66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1AD6B1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 (34.73)</w:t>
            </w:r>
          </w:p>
        </w:tc>
      </w:tr>
      <w:tr w:rsidR="006C2F03" w:rsidRPr="00F91051" w14:paraId="7602737B" w14:textId="77777777" w:rsidTr="006C2F03">
        <w:trPr>
          <w:trHeight w:val="291"/>
        </w:trPr>
        <w:tc>
          <w:tcPr>
            <w:tcW w:w="4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70F914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usea/vomiting/diarrhea</w:t>
            </w:r>
          </w:p>
        </w:tc>
        <w:tc>
          <w:tcPr>
            <w:tcW w:w="2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107750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7 (39.78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BE2C6C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4 (38.39)</w:t>
            </w:r>
          </w:p>
        </w:tc>
      </w:tr>
      <w:tr w:rsidR="006C2F03" w:rsidRPr="00F91051" w14:paraId="3EB61032" w14:textId="77777777" w:rsidTr="006C2F03">
        <w:trPr>
          <w:trHeight w:val="291"/>
        </w:trPr>
        <w:tc>
          <w:tcPr>
            <w:tcW w:w="4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53EA7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Vital signs, mean (SD)</w:t>
            </w:r>
          </w:p>
        </w:tc>
        <w:tc>
          <w:tcPr>
            <w:tcW w:w="2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16801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FD84F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2F03" w:rsidRPr="00F91051" w14:paraId="74EDE023" w14:textId="77777777" w:rsidTr="006C2F03">
        <w:trPr>
          <w:trHeight w:val="291"/>
        </w:trPr>
        <w:tc>
          <w:tcPr>
            <w:tcW w:w="4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982035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mperature, Celsius</w:t>
            </w:r>
          </w:p>
        </w:tc>
        <w:tc>
          <w:tcPr>
            <w:tcW w:w="2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188D7D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.4 (2.7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F8AE08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.6 (3.2)</w:t>
            </w:r>
          </w:p>
        </w:tc>
      </w:tr>
      <w:tr w:rsidR="006C2F03" w:rsidRPr="00F91051" w14:paraId="7F978B4A" w14:textId="77777777" w:rsidTr="006C2F03">
        <w:trPr>
          <w:trHeight w:val="291"/>
        </w:trPr>
        <w:tc>
          <w:tcPr>
            <w:tcW w:w="4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BC8BBC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rt rate, BPM</w:t>
            </w:r>
          </w:p>
        </w:tc>
        <w:tc>
          <w:tcPr>
            <w:tcW w:w="2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49903A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 (19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2ECE40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 (19)</w:t>
            </w:r>
          </w:p>
        </w:tc>
      </w:tr>
      <w:tr w:rsidR="006C2F03" w:rsidRPr="00F91051" w14:paraId="620F9B9B" w14:textId="77777777" w:rsidTr="006C2F03">
        <w:trPr>
          <w:trHeight w:val="291"/>
        </w:trPr>
        <w:tc>
          <w:tcPr>
            <w:tcW w:w="4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C797E1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stolic blood pressure, mmHg</w:t>
            </w:r>
          </w:p>
        </w:tc>
        <w:tc>
          <w:tcPr>
            <w:tcW w:w="2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1A98A3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1 (24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5E6F78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0 (26)</w:t>
            </w:r>
          </w:p>
        </w:tc>
      </w:tr>
      <w:tr w:rsidR="006C2F03" w:rsidRPr="00F91051" w14:paraId="67CD22C9" w14:textId="77777777" w:rsidTr="006C2F03">
        <w:trPr>
          <w:trHeight w:val="291"/>
        </w:trPr>
        <w:tc>
          <w:tcPr>
            <w:tcW w:w="4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D17CC7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astolic blood pressure, mmHg</w:t>
            </w:r>
          </w:p>
        </w:tc>
        <w:tc>
          <w:tcPr>
            <w:tcW w:w="2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AC8E3E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 (15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D9EA51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 (15)</w:t>
            </w:r>
          </w:p>
        </w:tc>
      </w:tr>
      <w:tr w:rsidR="006C2F03" w:rsidRPr="00F91051" w14:paraId="3E1438FA" w14:textId="77777777" w:rsidTr="006C2F03">
        <w:trPr>
          <w:trHeight w:val="291"/>
        </w:trPr>
        <w:tc>
          <w:tcPr>
            <w:tcW w:w="4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BC7314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piratory rate, BPM</w:t>
            </w:r>
          </w:p>
        </w:tc>
        <w:tc>
          <w:tcPr>
            <w:tcW w:w="2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979BFC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 (6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47E497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 (7)</w:t>
            </w:r>
          </w:p>
        </w:tc>
      </w:tr>
      <w:tr w:rsidR="006C2F03" w:rsidRPr="00F91051" w14:paraId="048BB5E6" w14:textId="77777777" w:rsidTr="006C2F03">
        <w:trPr>
          <w:trHeight w:val="291"/>
        </w:trPr>
        <w:tc>
          <w:tcPr>
            <w:tcW w:w="4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DA9C86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O2, %</w:t>
            </w:r>
          </w:p>
        </w:tc>
        <w:tc>
          <w:tcPr>
            <w:tcW w:w="2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B38204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 (4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8FBC47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 (7)</w:t>
            </w:r>
          </w:p>
        </w:tc>
      </w:tr>
      <w:tr w:rsidR="006C2F03" w:rsidRPr="00F91051" w14:paraId="11390C13" w14:textId="77777777" w:rsidTr="006C2F03">
        <w:trPr>
          <w:trHeight w:val="291"/>
        </w:trPr>
        <w:tc>
          <w:tcPr>
            <w:tcW w:w="4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CDDE9D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ceived supplemental O2 in ED, no. (%)</w:t>
            </w:r>
          </w:p>
        </w:tc>
        <w:tc>
          <w:tcPr>
            <w:tcW w:w="2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E237BA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5 (57.62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80BCCE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7 (90.43)</w:t>
            </w:r>
          </w:p>
        </w:tc>
      </w:tr>
      <w:tr w:rsidR="006C2F03" w:rsidRPr="00F91051" w14:paraId="07870869" w14:textId="77777777" w:rsidTr="006C2F03">
        <w:trPr>
          <w:trHeight w:val="291"/>
        </w:trPr>
        <w:tc>
          <w:tcPr>
            <w:tcW w:w="4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90E05C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SOFA</w:t>
            </w:r>
          </w:p>
        </w:tc>
        <w:tc>
          <w:tcPr>
            <w:tcW w:w="2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FC10BF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7 (0.67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1B5BBB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 (0.72)</w:t>
            </w:r>
          </w:p>
        </w:tc>
      </w:tr>
      <w:tr w:rsidR="006C2F03" w:rsidRPr="00F91051" w14:paraId="3B23B510" w14:textId="77777777" w:rsidTr="006C2F03">
        <w:trPr>
          <w:trHeight w:val="291"/>
        </w:trPr>
        <w:tc>
          <w:tcPr>
            <w:tcW w:w="66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A5BD1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aboratory values, median (Q1-Q3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13931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C2F03" w:rsidRPr="00F91051" w14:paraId="0E634C1A" w14:textId="77777777" w:rsidTr="006C2F03">
        <w:trPr>
          <w:trHeight w:val="291"/>
        </w:trPr>
        <w:tc>
          <w:tcPr>
            <w:tcW w:w="4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E5ED2B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hite blood cell, cells/</w:t>
            </w:r>
            <w:proofErr w:type="spellStart"/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L</w:t>
            </w:r>
            <w:proofErr w:type="spellEnd"/>
          </w:p>
        </w:tc>
        <w:tc>
          <w:tcPr>
            <w:tcW w:w="2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C879F8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3 (4.7-9.0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FBCF6C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5 (5.4-10.5)</w:t>
            </w:r>
          </w:p>
        </w:tc>
      </w:tr>
      <w:tr w:rsidR="006C2F03" w:rsidRPr="00F91051" w14:paraId="54A1F9FB" w14:textId="77777777" w:rsidTr="006C2F03">
        <w:trPr>
          <w:trHeight w:val="291"/>
        </w:trPr>
        <w:tc>
          <w:tcPr>
            <w:tcW w:w="4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6B4003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solute neutrophil count (cells/</w:t>
            </w:r>
            <w:proofErr w:type="spellStart"/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L</w:t>
            </w:r>
            <w:proofErr w:type="spellEnd"/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838044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 (3.3-7.1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DC8DFD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9 (4.1-8.6)</w:t>
            </w:r>
          </w:p>
        </w:tc>
      </w:tr>
      <w:tr w:rsidR="006C2F03" w:rsidRPr="00F91051" w14:paraId="12198246" w14:textId="77777777" w:rsidTr="006C2F03">
        <w:trPr>
          <w:trHeight w:val="291"/>
        </w:trPr>
        <w:tc>
          <w:tcPr>
            <w:tcW w:w="4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FFF1A4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solute lymphocyte count (cells/</w:t>
            </w:r>
            <w:proofErr w:type="spellStart"/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L</w:t>
            </w:r>
            <w:proofErr w:type="spellEnd"/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E60A27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 (0.6-1.2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205163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 (0.5-1.1)</w:t>
            </w:r>
          </w:p>
        </w:tc>
      </w:tr>
      <w:tr w:rsidR="006C2F03" w:rsidRPr="00F91051" w14:paraId="7361EB21" w14:textId="77777777" w:rsidTr="006C2F03">
        <w:trPr>
          <w:trHeight w:val="291"/>
        </w:trPr>
        <w:tc>
          <w:tcPr>
            <w:tcW w:w="4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A7788A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alcitonin, ng/mL</w:t>
            </w:r>
          </w:p>
        </w:tc>
        <w:tc>
          <w:tcPr>
            <w:tcW w:w="2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C8406A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 (0.10-0.32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5C0D22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9 (0.15-1.29)</w:t>
            </w:r>
          </w:p>
        </w:tc>
      </w:tr>
      <w:tr w:rsidR="006C2F03" w:rsidRPr="00F91051" w14:paraId="6CF3B6D6" w14:textId="77777777" w:rsidTr="006C2F03">
        <w:trPr>
          <w:trHeight w:val="291"/>
        </w:trPr>
        <w:tc>
          <w:tcPr>
            <w:tcW w:w="4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8648A7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-dimer, ug/mL</w:t>
            </w:r>
          </w:p>
        </w:tc>
        <w:tc>
          <w:tcPr>
            <w:tcW w:w="2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9DE54A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9 (0.65-2.30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7231AE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3 (0.99-3.78)</w:t>
            </w:r>
          </w:p>
        </w:tc>
      </w:tr>
      <w:tr w:rsidR="006C2F03" w:rsidRPr="00F91051" w14:paraId="748C397A" w14:textId="77777777" w:rsidTr="006C2F03">
        <w:trPr>
          <w:trHeight w:val="291"/>
        </w:trPr>
        <w:tc>
          <w:tcPr>
            <w:tcW w:w="4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BA2767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Brain natriuretic peptide, </w:t>
            </w:r>
            <w:proofErr w:type="spellStart"/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g</w:t>
            </w:r>
            <w:proofErr w:type="spellEnd"/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mL</w:t>
            </w:r>
          </w:p>
        </w:tc>
        <w:tc>
          <w:tcPr>
            <w:tcW w:w="2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867767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 (20-117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9F9437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 (33-242)</w:t>
            </w:r>
          </w:p>
        </w:tc>
      </w:tr>
      <w:tr w:rsidR="006C2F03" w:rsidRPr="00F91051" w14:paraId="5B34AFEB" w14:textId="77777777" w:rsidTr="006C2F03">
        <w:trPr>
          <w:trHeight w:val="291"/>
        </w:trPr>
        <w:tc>
          <w:tcPr>
            <w:tcW w:w="4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85FC06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rritin, ng/mL</w:t>
            </w:r>
          </w:p>
        </w:tc>
        <w:tc>
          <w:tcPr>
            <w:tcW w:w="2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225204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0 (221-895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B12325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3 (323-1384)</w:t>
            </w:r>
          </w:p>
        </w:tc>
      </w:tr>
      <w:tr w:rsidR="006C2F03" w:rsidRPr="00F91051" w14:paraId="62859B65" w14:textId="77777777" w:rsidTr="006C2F03">
        <w:trPr>
          <w:trHeight w:val="291"/>
        </w:trPr>
        <w:tc>
          <w:tcPr>
            <w:tcW w:w="4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4DAF4E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-reactive protein, mg/L</w:t>
            </w:r>
          </w:p>
        </w:tc>
        <w:tc>
          <w:tcPr>
            <w:tcW w:w="2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4AEA26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2 (3.6-13.7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059116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3 (7.7-19.1)</w:t>
            </w:r>
          </w:p>
        </w:tc>
      </w:tr>
      <w:tr w:rsidR="006C2F03" w:rsidRPr="00F91051" w14:paraId="386BC968" w14:textId="77777777" w:rsidTr="006C2F03">
        <w:trPr>
          <w:trHeight w:val="291"/>
        </w:trPr>
        <w:tc>
          <w:tcPr>
            <w:tcW w:w="4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A75127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ctate dehydrogenase, IU/L</w:t>
            </w:r>
          </w:p>
        </w:tc>
        <w:tc>
          <w:tcPr>
            <w:tcW w:w="2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E10861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8 (227-394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0B4875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3 (302-577)</w:t>
            </w:r>
          </w:p>
        </w:tc>
      </w:tr>
      <w:tr w:rsidR="006C2F03" w:rsidRPr="00F91051" w14:paraId="54E3EC20" w14:textId="77777777" w:rsidTr="006C2F03">
        <w:trPr>
          <w:trHeight w:val="291"/>
        </w:trPr>
        <w:tc>
          <w:tcPr>
            <w:tcW w:w="4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1A5BE6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levated troponin, no. (%)</w:t>
            </w:r>
          </w:p>
        </w:tc>
        <w:tc>
          <w:tcPr>
            <w:tcW w:w="2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44341E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4 (33.44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9000CB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0 (61.36)</w:t>
            </w:r>
          </w:p>
        </w:tc>
      </w:tr>
      <w:tr w:rsidR="006C2F03" w:rsidRPr="00F91051" w14:paraId="16B94777" w14:textId="77777777" w:rsidTr="006C2F03">
        <w:trPr>
          <w:trHeight w:val="291"/>
        </w:trPr>
        <w:tc>
          <w:tcPr>
            <w:tcW w:w="4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E6583F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partate aminotransferase, IU/L</w:t>
            </w:r>
          </w:p>
        </w:tc>
        <w:tc>
          <w:tcPr>
            <w:tcW w:w="2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D453D0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 (27-57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A00DC2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 (34-81)</w:t>
            </w:r>
          </w:p>
        </w:tc>
      </w:tr>
      <w:tr w:rsidR="006C2F03" w:rsidRPr="00F91051" w14:paraId="243C554F" w14:textId="77777777" w:rsidTr="006C2F03">
        <w:trPr>
          <w:trHeight w:val="291"/>
        </w:trPr>
        <w:tc>
          <w:tcPr>
            <w:tcW w:w="4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F76EAE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anine aminotransferase, IU/L</w:t>
            </w:r>
          </w:p>
        </w:tc>
        <w:tc>
          <w:tcPr>
            <w:tcW w:w="2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5DE9DF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 (17-40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E1CF9F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 (19-47)</w:t>
            </w:r>
          </w:p>
        </w:tc>
      </w:tr>
      <w:tr w:rsidR="006C2F03" w:rsidRPr="00F91051" w14:paraId="0DD52594" w14:textId="77777777" w:rsidTr="006C2F03">
        <w:trPr>
          <w:trHeight w:val="291"/>
        </w:trPr>
        <w:tc>
          <w:tcPr>
            <w:tcW w:w="4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A175F7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atinine, mg/dL</w:t>
            </w:r>
          </w:p>
        </w:tc>
        <w:tc>
          <w:tcPr>
            <w:tcW w:w="2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375C67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8 (0.83-1.60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E07C77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9 (1.00-2.19)</w:t>
            </w:r>
          </w:p>
        </w:tc>
      </w:tr>
      <w:tr w:rsidR="006C2F03" w:rsidRPr="00F91051" w14:paraId="3BC5ACF8" w14:textId="77777777" w:rsidTr="006C2F03">
        <w:trPr>
          <w:trHeight w:val="291"/>
        </w:trPr>
        <w:tc>
          <w:tcPr>
            <w:tcW w:w="66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F547D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ospital course and treatment, no. (%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92250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C2F03" w:rsidRPr="00F91051" w14:paraId="06E8FE56" w14:textId="77777777" w:rsidTr="006C2F03">
        <w:trPr>
          <w:trHeight w:val="291"/>
        </w:trPr>
        <w:tc>
          <w:tcPr>
            <w:tcW w:w="4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898242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ute kidney injury</w:t>
            </w:r>
          </w:p>
        </w:tc>
        <w:tc>
          <w:tcPr>
            <w:tcW w:w="2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56E17D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7 (31.26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154522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6 (73.76)</w:t>
            </w:r>
          </w:p>
        </w:tc>
      </w:tr>
      <w:tr w:rsidR="006C2F03" w:rsidRPr="00F91051" w14:paraId="63C0BA04" w14:textId="77777777" w:rsidTr="006C2F03">
        <w:trPr>
          <w:trHeight w:val="291"/>
        </w:trPr>
        <w:tc>
          <w:tcPr>
            <w:tcW w:w="4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71E33D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ute hepatic injury</w:t>
            </w:r>
          </w:p>
        </w:tc>
        <w:tc>
          <w:tcPr>
            <w:tcW w:w="2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276544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 (0.97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64ADD5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 (10.63)</w:t>
            </w:r>
          </w:p>
        </w:tc>
      </w:tr>
      <w:tr w:rsidR="006C2F03" w:rsidRPr="00F91051" w14:paraId="7F2D5A65" w14:textId="77777777" w:rsidTr="006C2F03">
        <w:trPr>
          <w:trHeight w:val="291"/>
        </w:trPr>
        <w:tc>
          <w:tcPr>
            <w:tcW w:w="4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AD285B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nal replacement therapy</w:t>
            </w:r>
          </w:p>
        </w:tc>
        <w:tc>
          <w:tcPr>
            <w:tcW w:w="2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F22364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 (4.89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44A8BD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 (26.24)</w:t>
            </w:r>
          </w:p>
        </w:tc>
      </w:tr>
      <w:tr w:rsidR="006C2F03" w:rsidRPr="00F91051" w14:paraId="6E289AA2" w14:textId="77777777" w:rsidTr="006C2F03">
        <w:trPr>
          <w:trHeight w:val="291"/>
        </w:trPr>
        <w:tc>
          <w:tcPr>
            <w:tcW w:w="4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F1E010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droxychloroquine</w:t>
            </w:r>
          </w:p>
        </w:tc>
        <w:tc>
          <w:tcPr>
            <w:tcW w:w="2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2D7399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42 (77.82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B86763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3 (91.18)</w:t>
            </w:r>
          </w:p>
        </w:tc>
      </w:tr>
      <w:tr w:rsidR="006C2F03" w:rsidRPr="00F91051" w14:paraId="506C9388" w14:textId="77777777" w:rsidTr="006C2F03">
        <w:trPr>
          <w:trHeight w:val="291"/>
        </w:trPr>
        <w:tc>
          <w:tcPr>
            <w:tcW w:w="4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C12A12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stemic steroids</w:t>
            </w:r>
          </w:p>
        </w:tc>
        <w:tc>
          <w:tcPr>
            <w:tcW w:w="2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77B9B2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90 (68.3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1BD49B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5 (93.89)</w:t>
            </w:r>
          </w:p>
        </w:tc>
      </w:tr>
      <w:tr w:rsidR="006C2F03" w:rsidRPr="00F91051" w14:paraId="21A37B03" w14:textId="77777777" w:rsidTr="006C2F03">
        <w:trPr>
          <w:trHeight w:val="291"/>
        </w:trPr>
        <w:tc>
          <w:tcPr>
            <w:tcW w:w="4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64A10B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tibiotics</w:t>
            </w:r>
          </w:p>
        </w:tc>
        <w:tc>
          <w:tcPr>
            <w:tcW w:w="2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831EA0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37 (77.51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3AD53D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1 (97.51)</w:t>
            </w:r>
          </w:p>
        </w:tc>
      </w:tr>
      <w:tr w:rsidR="006C2F03" w:rsidRPr="00F91051" w14:paraId="56EE87AD" w14:textId="77777777" w:rsidTr="006C2F03">
        <w:trPr>
          <w:trHeight w:val="291"/>
        </w:trPr>
        <w:tc>
          <w:tcPr>
            <w:tcW w:w="4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B2DF3C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mdesivir</w:t>
            </w:r>
          </w:p>
        </w:tc>
        <w:tc>
          <w:tcPr>
            <w:tcW w:w="2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2ABCAA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(0.31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94A49E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 (5.2)</w:t>
            </w:r>
          </w:p>
        </w:tc>
      </w:tr>
      <w:tr w:rsidR="006C2F03" w:rsidRPr="00F91051" w14:paraId="23FBBDCE" w14:textId="77777777" w:rsidTr="006C2F03">
        <w:trPr>
          <w:trHeight w:val="291"/>
        </w:trPr>
        <w:tc>
          <w:tcPr>
            <w:tcW w:w="4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D7DF2D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cilizumab</w:t>
            </w:r>
          </w:p>
        </w:tc>
        <w:tc>
          <w:tcPr>
            <w:tcW w:w="2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998754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 (1.44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E99461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 (21.49)</w:t>
            </w:r>
          </w:p>
        </w:tc>
      </w:tr>
      <w:tr w:rsidR="006C2F03" w:rsidRPr="00F91051" w14:paraId="241BFD30" w14:textId="77777777" w:rsidTr="006C2F03">
        <w:trPr>
          <w:trHeight w:val="291"/>
        </w:trPr>
        <w:tc>
          <w:tcPr>
            <w:tcW w:w="4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AD601B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 dose anticoagulation</w:t>
            </w:r>
          </w:p>
        </w:tc>
        <w:tc>
          <w:tcPr>
            <w:tcW w:w="2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4C9E3D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6 (14.16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5F4701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1 (56.79)</w:t>
            </w:r>
          </w:p>
        </w:tc>
      </w:tr>
    </w:tbl>
    <w:p w14:paraId="60CCF121" w14:textId="77777777" w:rsidR="003302B1" w:rsidRDefault="003302B1" w:rsidP="003302B1">
      <w:pPr>
        <w:rPr>
          <w:b/>
          <w:bCs/>
        </w:rPr>
      </w:pPr>
    </w:p>
    <w:p w14:paraId="314B5EE6" w14:textId="77777777" w:rsidR="003302B1" w:rsidRDefault="003302B1" w:rsidP="003302B1">
      <w:pPr>
        <w:rPr>
          <w:b/>
          <w:bCs/>
        </w:rPr>
      </w:pPr>
    </w:p>
    <w:p w14:paraId="33846437" w14:textId="77777777" w:rsidR="003302B1" w:rsidRDefault="003302B1" w:rsidP="003302B1">
      <w:pPr>
        <w:rPr>
          <w:b/>
          <w:bCs/>
        </w:rPr>
      </w:pPr>
    </w:p>
    <w:p w14:paraId="5BECF82A" w14:textId="333E21B6" w:rsidR="003302B1" w:rsidRDefault="003302B1" w:rsidP="003302B1">
      <w:pPr>
        <w:rPr>
          <w:b/>
          <w:bCs/>
        </w:rPr>
      </w:pPr>
      <w:r>
        <w:rPr>
          <w:b/>
          <w:bCs/>
        </w:rPr>
        <w:lastRenderedPageBreak/>
        <w:t xml:space="preserve">Appendix </w:t>
      </w:r>
      <w:r w:rsidRPr="00A8219B">
        <w:rPr>
          <w:b/>
          <w:bCs/>
        </w:rPr>
        <w:t xml:space="preserve">Table </w:t>
      </w:r>
      <w:r w:rsidR="00BD5918">
        <w:rPr>
          <w:b/>
          <w:bCs/>
        </w:rPr>
        <w:t>4</w:t>
      </w:r>
      <w:r w:rsidRPr="00A8219B">
        <w:rPr>
          <w:b/>
          <w:bCs/>
        </w:rPr>
        <w:t>.</w:t>
      </w:r>
      <w:r>
        <w:rPr>
          <w:b/>
          <w:bCs/>
        </w:rPr>
        <w:t xml:space="preserve"> Presenting Characteristics and Hospital Course for Patients Requiring ICU Admission.</w:t>
      </w:r>
    </w:p>
    <w:tbl>
      <w:tblPr>
        <w:tblW w:w="8130" w:type="dxa"/>
        <w:tblLook w:val="04A0" w:firstRow="1" w:lastRow="0" w:firstColumn="1" w:lastColumn="0" w:noHBand="0" w:noVBand="1"/>
      </w:tblPr>
      <w:tblGrid>
        <w:gridCol w:w="3836"/>
        <w:gridCol w:w="2236"/>
        <w:gridCol w:w="2058"/>
      </w:tblGrid>
      <w:tr w:rsidR="006C2F03" w:rsidRPr="00F91051" w14:paraId="4B1CEE9E" w14:textId="77777777" w:rsidTr="006C2F03">
        <w:trPr>
          <w:trHeight w:val="288"/>
        </w:trPr>
        <w:tc>
          <w:tcPr>
            <w:tcW w:w="3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44BE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Characteristic </w:t>
            </w:r>
          </w:p>
        </w:tc>
        <w:tc>
          <w:tcPr>
            <w:tcW w:w="2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EC8F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o ICU (n = 1452)</w:t>
            </w:r>
          </w:p>
        </w:tc>
        <w:tc>
          <w:tcPr>
            <w:tcW w:w="2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2B5A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CU (n = 586)</w:t>
            </w:r>
          </w:p>
        </w:tc>
      </w:tr>
      <w:tr w:rsidR="006C2F03" w:rsidRPr="00F91051" w14:paraId="68933AAD" w14:textId="77777777" w:rsidTr="006C2F03">
        <w:trPr>
          <w:trHeight w:val="288"/>
        </w:trPr>
        <w:tc>
          <w:tcPr>
            <w:tcW w:w="3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AF380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ymptoms, no. (%)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C2FA5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CA4FB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2F03" w:rsidRPr="00F91051" w14:paraId="4FDC4D5C" w14:textId="77777777" w:rsidTr="006C2F03">
        <w:trPr>
          <w:trHeight w:val="288"/>
        </w:trPr>
        <w:tc>
          <w:tcPr>
            <w:tcW w:w="3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EF861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uration of symptoms, days (Q1-Q3)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B92E7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 (3-9)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F96E4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(3-7)</w:t>
            </w:r>
          </w:p>
        </w:tc>
      </w:tr>
      <w:tr w:rsidR="006C2F03" w:rsidRPr="00F91051" w14:paraId="59E60401" w14:textId="77777777" w:rsidTr="006C2F03">
        <w:trPr>
          <w:trHeight w:val="288"/>
        </w:trPr>
        <w:tc>
          <w:tcPr>
            <w:tcW w:w="3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90ADA5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tered mental status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626A02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 (14.68)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89AB1C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0 (22.22)</w:t>
            </w:r>
          </w:p>
        </w:tc>
      </w:tr>
      <w:tr w:rsidR="006C2F03" w:rsidRPr="00F91051" w14:paraId="31D4B7B0" w14:textId="77777777" w:rsidTr="006C2F03">
        <w:trPr>
          <w:trHeight w:val="288"/>
        </w:trPr>
        <w:tc>
          <w:tcPr>
            <w:tcW w:w="3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347553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85DE9F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8 (59.53)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BA6211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8 (62.86)</w:t>
            </w:r>
          </w:p>
        </w:tc>
      </w:tr>
      <w:tr w:rsidR="006C2F03" w:rsidRPr="00F91051" w14:paraId="07D9CD12" w14:textId="77777777" w:rsidTr="006C2F03">
        <w:trPr>
          <w:trHeight w:val="288"/>
        </w:trPr>
        <w:tc>
          <w:tcPr>
            <w:tcW w:w="3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97A4BE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ills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97E3A3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5 (38.98)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04E384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4 (39.19)</w:t>
            </w:r>
          </w:p>
        </w:tc>
      </w:tr>
      <w:tr w:rsidR="006C2F03" w:rsidRPr="00F91051" w14:paraId="5DAC9442" w14:textId="77777777" w:rsidTr="006C2F03">
        <w:trPr>
          <w:trHeight w:val="288"/>
        </w:trPr>
        <w:tc>
          <w:tcPr>
            <w:tcW w:w="3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9CF126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ugh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DC0ED5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9 (78.62)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31B48F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3 (80.46)</w:t>
            </w:r>
          </w:p>
        </w:tc>
      </w:tr>
      <w:tr w:rsidR="006C2F03" w:rsidRPr="00F91051" w14:paraId="6CB5BC0B" w14:textId="77777777" w:rsidTr="006C2F03">
        <w:trPr>
          <w:trHeight w:val="288"/>
        </w:trPr>
        <w:tc>
          <w:tcPr>
            <w:tcW w:w="3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C09B24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yspnea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0C94E3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0 (75)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B89604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5 (86.92)</w:t>
            </w:r>
          </w:p>
        </w:tc>
      </w:tr>
      <w:tr w:rsidR="006C2F03" w:rsidRPr="00F91051" w14:paraId="6B20C86A" w14:textId="77777777" w:rsidTr="006C2F03">
        <w:trPr>
          <w:trHeight w:val="288"/>
        </w:trPr>
        <w:tc>
          <w:tcPr>
            <w:tcW w:w="3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FBF5DF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1439DC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8 (12.51)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FCA290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 (10.36)</w:t>
            </w:r>
          </w:p>
        </w:tc>
      </w:tr>
      <w:tr w:rsidR="006C2F03" w:rsidRPr="00F91051" w14:paraId="54C15313" w14:textId="77777777" w:rsidTr="006C2F03">
        <w:trPr>
          <w:trHeight w:val="288"/>
        </w:trPr>
        <w:tc>
          <w:tcPr>
            <w:tcW w:w="3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B570A2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AEE6DF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6 (71.38)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DBC1B1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0 (71.19)</w:t>
            </w:r>
          </w:p>
        </w:tc>
      </w:tr>
      <w:tr w:rsidR="006C2F03" w:rsidRPr="00F91051" w14:paraId="0606EFC6" w14:textId="77777777" w:rsidTr="006C2F03">
        <w:trPr>
          <w:trHeight w:val="288"/>
        </w:trPr>
        <w:tc>
          <w:tcPr>
            <w:tcW w:w="3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9CEB6D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yalgia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00812C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2 (39)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686741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 (34.94)</w:t>
            </w:r>
          </w:p>
        </w:tc>
      </w:tr>
      <w:tr w:rsidR="006C2F03" w:rsidRPr="00F91051" w14:paraId="51011D98" w14:textId="77777777" w:rsidTr="006C2F03">
        <w:trPr>
          <w:trHeight w:val="288"/>
        </w:trPr>
        <w:tc>
          <w:tcPr>
            <w:tcW w:w="3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293819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usea/vomiting/diarrhea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5A079F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0 (39.81)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E35838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1 (38.69)</w:t>
            </w:r>
          </w:p>
        </w:tc>
      </w:tr>
      <w:tr w:rsidR="006C2F03" w:rsidRPr="00F91051" w14:paraId="485D68A6" w14:textId="77777777" w:rsidTr="006C2F03">
        <w:trPr>
          <w:trHeight w:val="288"/>
        </w:trPr>
        <w:tc>
          <w:tcPr>
            <w:tcW w:w="3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925F0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Vital signs, mean (SD)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13A3C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3E5AB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2F03" w:rsidRPr="00F91051" w14:paraId="6FCFB7B8" w14:textId="77777777" w:rsidTr="006C2F03">
        <w:trPr>
          <w:trHeight w:val="288"/>
        </w:trPr>
        <w:tc>
          <w:tcPr>
            <w:tcW w:w="3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84890A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mperature, Celsius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8A0B36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.4 (2.8)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DD1ADD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.5 (2.8)</w:t>
            </w:r>
          </w:p>
        </w:tc>
      </w:tr>
      <w:tr w:rsidR="006C2F03" w:rsidRPr="00F91051" w14:paraId="27CD64D7" w14:textId="77777777" w:rsidTr="006C2F03">
        <w:trPr>
          <w:trHeight w:val="288"/>
        </w:trPr>
        <w:tc>
          <w:tcPr>
            <w:tcW w:w="3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C8128C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rt rate, BPM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7C2C59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 (19)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BE219B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 (19)</w:t>
            </w:r>
          </w:p>
        </w:tc>
      </w:tr>
      <w:tr w:rsidR="006C2F03" w:rsidRPr="00F91051" w14:paraId="7D8922DB" w14:textId="77777777" w:rsidTr="006C2F03">
        <w:trPr>
          <w:trHeight w:val="288"/>
        </w:trPr>
        <w:tc>
          <w:tcPr>
            <w:tcW w:w="3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A24BDF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stolic blood pressure, mmHg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457398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1 (24)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704FEE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9 (26)</w:t>
            </w:r>
          </w:p>
        </w:tc>
      </w:tr>
      <w:tr w:rsidR="006C2F03" w:rsidRPr="00F91051" w14:paraId="43AC368B" w14:textId="77777777" w:rsidTr="006C2F03">
        <w:trPr>
          <w:trHeight w:val="288"/>
        </w:trPr>
        <w:tc>
          <w:tcPr>
            <w:tcW w:w="3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0B1A9B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astolic blood pressure, mmHg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086746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 (15)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6EE6C2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 (16)</w:t>
            </w:r>
          </w:p>
        </w:tc>
      </w:tr>
      <w:tr w:rsidR="006C2F03" w:rsidRPr="00F91051" w14:paraId="5474DDED" w14:textId="77777777" w:rsidTr="006C2F03">
        <w:trPr>
          <w:trHeight w:val="288"/>
        </w:trPr>
        <w:tc>
          <w:tcPr>
            <w:tcW w:w="3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B5557A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piratory rate, BPM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9D0124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 (5)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41710F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 (7)</w:t>
            </w:r>
          </w:p>
        </w:tc>
      </w:tr>
      <w:tr w:rsidR="006C2F03" w:rsidRPr="00F91051" w14:paraId="30E91CAB" w14:textId="77777777" w:rsidTr="006C2F03">
        <w:trPr>
          <w:trHeight w:val="288"/>
        </w:trPr>
        <w:tc>
          <w:tcPr>
            <w:tcW w:w="3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72AB36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O2, %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1EEF7D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 (4)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D66314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 (7)</w:t>
            </w:r>
          </w:p>
        </w:tc>
      </w:tr>
      <w:tr w:rsidR="006C2F03" w:rsidRPr="00F91051" w14:paraId="3C05B2BE" w14:textId="77777777" w:rsidTr="006C2F03">
        <w:trPr>
          <w:trHeight w:val="288"/>
        </w:trPr>
        <w:tc>
          <w:tcPr>
            <w:tcW w:w="3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FDA6DB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ceived supplemental O2 in ED, no. (%)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F71E7D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1 (55.47)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596FDD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1 (87.65)</w:t>
            </w:r>
          </w:p>
        </w:tc>
      </w:tr>
      <w:tr w:rsidR="006C2F03" w:rsidRPr="00F91051" w14:paraId="7E015D57" w14:textId="77777777" w:rsidTr="006C2F03">
        <w:trPr>
          <w:trHeight w:val="288"/>
        </w:trPr>
        <w:tc>
          <w:tcPr>
            <w:tcW w:w="3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A70508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SOFA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78CDDC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6 (0.66)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7E557A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7 (0.72)</w:t>
            </w:r>
          </w:p>
        </w:tc>
      </w:tr>
      <w:tr w:rsidR="006C2F03" w:rsidRPr="00F91051" w14:paraId="62EC649B" w14:textId="77777777" w:rsidTr="006C2F03">
        <w:trPr>
          <w:trHeight w:val="288"/>
        </w:trPr>
        <w:tc>
          <w:tcPr>
            <w:tcW w:w="3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6D668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aboratory values, median (Q1-Q3)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C1ABE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A9F07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2F03" w:rsidRPr="00F91051" w14:paraId="4136685E" w14:textId="77777777" w:rsidTr="006C2F03">
        <w:trPr>
          <w:trHeight w:val="288"/>
        </w:trPr>
        <w:tc>
          <w:tcPr>
            <w:tcW w:w="3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DC8586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hite blood cell, cells/</w:t>
            </w:r>
            <w:proofErr w:type="spellStart"/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L</w:t>
            </w:r>
            <w:proofErr w:type="spellEnd"/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FB18C8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2 (4.7-8.6)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F285D9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5 (5.4-10.8)</w:t>
            </w:r>
          </w:p>
        </w:tc>
      </w:tr>
      <w:tr w:rsidR="006C2F03" w:rsidRPr="00F91051" w14:paraId="0946D998" w14:textId="77777777" w:rsidTr="006C2F03">
        <w:trPr>
          <w:trHeight w:val="288"/>
        </w:trPr>
        <w:tc>
          <w:tcPr>
            <w:tcW w:w="3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4EBB82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solute neutrophil count (cells/</w:t>
            </w:r>
            <w:proofErr w:type="spellStart"/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L</w:t>
            </w:r>
            <w:proofErr w:type="spellEnd"/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7C5080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 (3.3-6.8)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293C61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0 (4.1-8.9)</w:t>
            </w:r>
          </w:p>
        </w:tc>
      </w:tr>
      <w:tr w:rsidR="006C2F03" w:rsidRPr="00F91051" w14:paraId="44C5ED8E" w14:textId="77777777" w:rsidTr="006C2F03">
        <w:trPr>
          <w:trHeight w:val="288"/>
        </w:trPr>
        <w:tc>
          <w:tcPr>
            <w:tcW w:w="3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165ED4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solute lymphocyte count (cells/</w:t>
            </w:r>
            <w:proofErr w:type="spellStart"/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L</w:t>
            </w:r>
            <w:proofErr w:type="spellEnd"/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40D736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 (0.6-1.2)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8D178C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 (0.5-1.1)</w:t>
            </w:r>
          </w:p>
        </w:tc>
      </w:tr>
      <w:tr w:rsidR="006C2F03" w:rsidRPr="00F91051" w14:paraId="0C339063" w14:textId="77777777" w:rsidTr="006C2F03">
        <w:trPr>
          <w:trHeight w:val="288"/>
        </w:trPr>
        <w:tc>
          <w:tcPr>
            <w:tcW w:w="3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373FE4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alcitonin, ng/mL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9B0FD3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 (0.10-0.30)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BB178D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5 (0.14-1.08)</w:t>
            </w:r>
          </w:p>
        </w:tc>
      </w:tr>
      <w:tr w:rsidR="006C2F03" w:rsidRPr="00F91051" w14:paraId="45074FAE" w14:textId="77777777" w:rsidTr="006C2F03">
        <w:trPr>
          <w:trHeight w:val="288"/>
        </w:trPr>
        <w:tc>
          <w:tcPr>
            <w:tcW w:w="3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36E62E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-dimer, ug/mL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293FBD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2 (0.64-2.24)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7F0503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9 (0.98-3.69)</w:t>
            </w:r>
          </w:p>
        </w:tc>
      </w:tr>
      <w:tr w:rsidR="006C2F03" w:rsidRPr="00F91051" w14:paraId="2C9261BF" w14:textId="77777777" w:rsidTr="006C2F03">
        <w:trPr>
          <w:trHeight w:val="288"/>
        </w:trPr>
        <w:tc>
          <w:tcPr>
            <w:tcW w:w="3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88ACB6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Brain natriuretic peptide, </w:t>
            </w:r>
            <w:proofErr w:type="spellStart"/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g</w:t>
            </w:r>
            <w:proofErr w:type="spellEnd"/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mL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56AE8A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 (19-106)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72B79A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 (31-215)</w:t>
            </w:r>
          </w:p>
        </w:tc>
      </w:tr>
      <w:tr w:rsidR="006C2F03" w:rsidRPr="00F91051" w14:paraId="07AB7247" w14:textId="77777777" w:rsidTr="006C2F03">
        <w:trPr>
          <w:trHeight w:val="288"/>
        </w:trPr>
        <w:tc>
          <w:tcPr>
            <w:tcW w:w="3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BCB81A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rritin, ng/mL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EF7D83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3 (218-882)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AEC9AE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8 (318-1338)</w:t>
            </w:r>
          </w:p>
        </w:tc>
      </w:tr>
      <w:tr w:rsidR="006C2F03" w:rsidRPr="00F91051" w14:paraId="6EEAB6E1" w14:textId="77777777" w:rsidTr="006C2F03">
        <w:trPr>
          <w:trHeight w:val="288"/>
        </w:trPr>
        <w:tc>
          <w:tcPr>
            <w:tcW w:w="3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4BC95C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-reactive protein, mg/L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78B7C6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9 (3.3-13.3)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2EE93D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9 (7.2-18.8)</w:t>
            </w:r>
          </w:p>
        </w:tc>
      </w:tr>
      <w:tr w:rsidR="006C2F03" w:rsidRPr="00F91051" w14:paraId="0EE68F1F" w14:textId="77777777" w:rsidTr="006C2F03">
        <w:trPr>
          <w:trHeight w:val="288"/>
        </w:trPr>
        <w:tc>
          <w:tcPr>
            <w:tcW w:w="3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76C7C8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ctate dehydrogenase, IU/L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DB08D1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0 (224-385)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EE0681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4 (295-548)</w:t>
            </w:r>
          </w:p>
        </w:tc>
      </w:tr>
      <w:tr w:rsidR="006C2F03" w:rsidRPr="00F91051" w14:paraId="46BAB918" w14:textId="77777777" w:rsidTr="006C2F03">
        <w:trPr>
          <w:trHeight w:val="288"/>
        </w:trPr>
        <w:tc>
          <w:tcPr>
            <w:tcW w:w="3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0D4A8A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levated troponin, no. (%)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F16567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1 (32.31)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CBEF05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3 (57.31)</w:t>
            </w:r>
          </w:p>
        </w:tc>
      </w:tr>
      <w:tr w:rsidR="006C2F03" w:rsidRPr="00F91051" w14:paraId="45B6C06E" w14:textId="77777777" w:rsidTr="006C2F03">
        <w:trPr>
          <w:trHeight w:val="288"/>
        </w:trPr>
        <w:tc>
          <w:tcPr>
            <w:tcW w:w="3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5BB07A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partate aminotransferase, IU/L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8DFB3B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 (27-57)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EBE823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 (31-77)</w:t>
            </w:r>
          </w:p>
        </w:tc>
      </w:tr>
      <w:tr w:rsidR="006C2F03" w:rsidRPr="00F91051" w14:paraId="63535CFA" w14:textId="77777777" w:rsidTr="006C2F03">
        <w:trPr>
          <w:trHeight w:val="288"/>
        </w:trPr>
        <w:tc>
          <w:tcPr>
            <w:tcW w:w="3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011222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anine aminotransferase, IU/L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21517B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 (17-40)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3FBF31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 (18-46)</w:t>
            </w:r>
          </w:p>
        </w:tc>
      </w:tr>
      <w:tr w:rsidR="006C2F03" w:rsidRPr="00F91051" w14:paraId="45563D37" w14:textId="77777777" w:rsidTr="006C2F03">
        <w:trPr>
          <w:trHeight w:val="288"/>
        </w:trPr>
        <w:tc>
          <w:tcPr>
            <w:tcW w:w="3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22E187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atinine, mg/dL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32B171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6 (0.82-1.55)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CDF4C6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8 (0.99-2.19)</w:t>
            </w:r>
          </w:p>
        </w:tc>
      </w:tr>
      <w:tr w:rsidR="006C2F03" w:rsidRPr="00F91051" w14:paraId="435CA73E" w14:textId="77777777" w:rsidTr="006C2F03">
        <w:trPr>
          <w:trHeight w:val="288"/>
        </w:trPr>
        <w:tc>
          <w:tcPr>
            <w:tcW w:w="60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74F6F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ospital course and treatment, no. (%)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F10BE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C2F03" w:rsidRPr="00F91051" w14:paraId="7580C311" w14:textId="77777777" w:rsidTr="006C2F03">
        <w:trPr>
          <w:trHeight w:val="288"/>
        </w:trPr>
        <w:tc>
          <w:tcPr>
            <w:tcW w:w="3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88C519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ute kidney injury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FE262D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8 (29.6)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0B5AE0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5 (67.41)</w:t>
            </w:r>
          </w:p>
        </w:tc>
      </w:tr>
      <w:tr w:rsidR="006C2F03" w:rsidRPr="00F91051" w14:paraId="2675B029" w14:textId="77777777" w:rsidTr="006C2F03">
        <w:trPr>
          <w:trHeight w:val="288"/>
        </w:trPr>
        <w:tc>
          <w:tcPr>
            <w:tcW w:w="3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C86BEB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ute hepatic injury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E1033F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 (0.85)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463870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 (8.56)</w:t>
            </w:r>
          </w:p>
        </w:tc>
      </w:tr>
      <w:tr w:rsidR="006C2F03" w:rsidRPr="00F91051" w14:paraId="4D216709" w14:textId="77777777" w:rsidTr="006C2F03">
        <w:trPr>
          <w:trHeight w:val="288"/>
        </w:trPr>
        <w:tc>
          <w:tcPr>
            <w:tcW w:w="3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F3D483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nal replacement therapy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2C613C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 (4.48)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9B04C0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9 (22.01)</w:t>
            </w:r>
          </w:p>
        </w:tc>
      </w:tr>
      <w:tr w:rsidR="006C2F03" w:rsidRPr="00F91051" w14:paraId="7E8BF827" w14:textId="77777777" w:rsidTr="006C2F03">
        <w:trPr>
          <w:trHeight w:val="288"/>
        </w:trPr>
        <w:tc>
          <w:tcPr>
            <w:tcW w:w="3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7A8FCD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droxychloroquine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EB628C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26 (77.55)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305BBD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9 (88.57)</w:t>
            </w:r>
          </w:p>
        </w:tc>
      </w:tr>
      <w:tr w:rsidR="006C2F03" w:rsidRPr="00F91051" w14:paraId="1C809C32" w14:textId="77777777" w:rsidTr="006C2F03">
        <w:trPr>
          <w:trHeight w:val="288"/>
        </w:trPr>
        <w:tc>
          <w:tcPr>
            <w:tcW w:w="3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BBD9AA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stemic steroids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9A455E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6 (66.53)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641599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9 (91.98)</w:t>
            </w:r>
          </w:p>
        </w:tc>
      </w:tr>
      <w:tr w:rsidR="006C2F03" w:rsidRPr="00F91051" w14:paraId="31BEFC74" w14:textId="77777777" w:rsidTr="006C2F03">
        <w:trPr>
          <w:trHeight w:val="288"/>
        </w:trPr>
        <w:tc>
          <w:tcPr>
            <w:tcW w:w="3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F4F274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tibiotics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06125A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04 (76.03)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FAC1BC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4 (96.25)</w:t>
            </w:r>
          </w:p>
        </w:tc>
      </w:tr>
      <w:tr w:rsidR="006C2F03" w:rsidRPr="00F91051" w14:paraId="408A8328" w14:textId="77777777" w:rsidTr="006C2F03">
        <w:trPr>
          <w:trHeight w:val="288"/>
        </w:trPr>
        <w:tc>
          <w:tcPr>
            <w:tcW w:w="3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E7C2D0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mdesivir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2962C8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0.28)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BF557E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 (4.1)</w:t>
            </w:r>
          </w:p>
        </w:tc>
      </w:tr>
      <w:tr w:rsidR="006C2F03" w:rsidRPr="00F91051" w14:paraId="78D2E56E" w14:textId="77777777" w:rsidTr="006C2F03">
        <w:trPr>
          <w:trHeight w:val="288"/>
        </w:trPr>
        <w:tc>
          <w:tcPr>
            <w:tcW w:w="3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D663D5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cilizumab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C0B519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 (1.31)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F06E4D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 (16.89)</w:t>
            </w:r>
          </w:p>
        </w:tc>
      </w:tr>
      <w:tr w:rsidR="006C2F03" w:rsidRPr="00F91051" w14:paraId="7A0F1CD9" w14:textId="77777777" w:rsidTr="006C2F03">
        <w:trPr>
          <w:trHeight w:val="288"/>
        </w:trPr>
        <w:tc>
          <w:tcPr>
            <w:tcW w:w="3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B8945D" w14:textId="77777777" w:rsidR="006C2F03" w:rsidRPr="00F91051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 dose anticoagulation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2080BD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6 (12.81)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F79B0B" w14:textId="77777777" w:rsidR="006C2F03" w:rsidRPr="00F91051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10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1 (49.66)</w:t>
            </w:r>
          </w:p>
        </w:tc>
      </w:tr>
    </w:tbl>
    <w:p w14:paraId="30D29ADB" w14:textId="77777777" w:rsidR="003302B1" w:rsidRDefault="003302B1" w:rsidP="003302B1">
      <w:pPr>
        <w:rPr>
          <w:b/>
          <w:bCs/>
        </w:rPr>
      </w:pPr>
    </w:p>
    <w:p w14:paraId="1A8B9E4D" w14:textId="77777777" w:rsidR="003302B1" w:rsidRDefault="003302B1" w:rsidP="003302B1">
      <w:pPr>
        <w:rPr>
          <w:b/>
          <w:bCs/>
        </w:rPr>
      </w:pPr>
    </w:p>
    <w:p w14:paraId="7944A22C" w14:textId="77777777" w:rsidR="003302B1" w:rsidRDefault="003302B1" w:rsidP="003302B1">
      <w:pPr>
        <w:rPr>
          <w:b/>
          <w:bCs/>
        </w:rPr>
      </w:pPr>
    </w:p>
    <w:p w14:paraId="590E66A6" w14:textId="77777777" w:rsidR="003302B1" w:rsidRDefault="003302B1" w:rsidP="003302B1">
      <w:pPr>
        <w:rPr>
          <w:b/>
          <w:bCs/>
        </w:rPr>
      </w:pPr>
    </w:p>
    <w:p w14:paraId="1884C11A" w14:textId="235ED8E4" w:rsidR="003302B1" w:rsidRDefault="003302B1" w:rsidP="003302B1">
      <w:pPr>
        <w:rPr>
          <w:b/>
          <w:bCs/>
        </w:rPr>
      </w:pPr>
      <w:r>
        <w:rPr>
          <w:b/>
          <w:bCs/>
        </w:rPr>
        <w:lastRenderedPageBreak/>
        <w:t xml:space="preserve">Appendix </w:t>
      </w:r>
      <w:r w:rsidRPr="00A8219B">
        <w:rPr>
          <w:b/>
          <w:bCs/>
        </w:rPr>
        <w:t xml:space="preserve">Table </w:t>
      </w:r>
      <w:r w:rsidR="00BD5918">
        <w:rPr>
          <w:b/>
          <w:bCs/>
        </w:rPr>
        <w:t>5</w:t>
      </w:r>
      <w:r w:rsidRPr="00A8219B">
        <w:rPr>
          <w:b/>
          <w:bCs/>
        </w:rPr>
        <w:t>.</w:t>
      </w:r>
      <w:r>
        <w:rPr>
          <w:b/>
          <w:bCs/>
        </w:rPr>
        <w:t xml:space="preserve"> Presenting Characteristics and Hospital Course for Black and White Patients. </w:t>
      </w:r>
    </w:p>
    <w:tbl>
      <w:tblPr>
        <w:tblW w:w="7959" w:type="dxa"/>
        <w:tblLook w:val="04A0" w:firstRow="1" w:lastRow="0" w:firstColumn="1" w:lastColumn="0" w:noHBand="0" w:noVBand="1"/>
      </w:tblPr>
      <w:tblGrid>
        <w:gridCol w:w="3665"/>
        <w:gridCol w:w="1881"/>
        <w:gridCol w:w="2413"/>
      </w:tblGrid>
      <w:tr w:rsidR="006C2F03" w:rsidRPr="00F941E4" w14:paraId="6BDDDA0D" w14:textId="77777777" w:rsidTr="006C2F03">
        <w:trPr>
          <w:trHeight w:hRule="exact" w:val="288"/>
        </w:trPr>
        <w:tc>
          <w:tcPr>
            <w:tcW w:w="3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D145" w14:textId="77777777" w:rsidR="006C2F03" w:rsidRPr="00F941E4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Characteristic </w:t>
            </w:r>
          </w:p>
        </w:tc>
        <w:tc>
          <w:tcPr>
            <w:tcW w:w="1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2134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hite (n = 694)</w:t>
            </w:r>
          </w:p>
        </w:tc>
        <w:tc>
          <w:tcPr>
            <w:tcW w:w="2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9944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lack (n = 1209)</w:t>
            </w:r>
          </w:p>
        </w:tc>
      </w:tr>
      <w:tr w:rsidR="006C2F03" w:rsidRPr="00F941E4" w14:paraId="5C7E22A3" w14:textId="77777777" w:rsidTr="006C2F03">
        <w:trPr>
          <w:trHeight w:hRule="exact" w:val="288"/>
        </w:trPr>
        <w:tc>
          <w:tcPr>
            <w:tcW w:w="3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31557" w14:textId="77777777" w:rsidR="006C2F03" w:rsidRPr="00F941E4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ymptoms, no. (%)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684BF" w14:textId="77777777" w:rsidR="006C2F03" w:rsidRPr="00F941E4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F5A93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2F03" w:rsidRPr="00F941E4" w14:paraId="3A7831F1" w14:textId="77777777" w:rsidTr="006C2F03">
        <w:trPr>
          <w:trHeight w:hRule="exact" w:val="288"/>
        </w:trPr>
        <w:tc>
          <w:tcPr>
            <w:tcW w:w="3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3B9A1" w14:textId="77777777" w:rsidR="006C2F03" w:rsidRPr="00F941E4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uration of symptoms, days (Q1-Q3)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F53D57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(3-9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F0328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(3-8)</w:t>
            </w:r>
          </w:p>
        </w:tc>
      </w:tr>
      <w:tr w:rsidR="006C2F03" w:rsidRPr="00F941E4" w14:paraId="6FFF559B" w14:textId="77777777" w:rsidTr="006C2F03">
        <w:trPr>
          <w:trHeight w:hRule="exact" w:val="288"/>
        </w:trPr>
        <w:tc>
          <w:tcPr>
            <w:tcW w:w="3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20B0C3" w14:textId="77777777" w:rsidR="006C2F03" w:rsidRPr="00F941E4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tered mental status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29E3E1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4 (21.51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183408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8 (14.62)</w:t>
            </w:r>
          </w:p>
        </w:tc>
      </w:tr>
      <w:tr w:rsidR="006C2F03" w:rsidRPr="00F941E4" w14:paraId="3925F86A" w14:textId="77777777" w:rsidTr="006C2F03">
        <w:trPr>
          <w:trHeight w:hRule="exact" w:val="288"/>
        </w:trPr>
        <w:tc>
          <w:tcPr>
            <w:tcW w:w="3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8405DC" w14:textId="77777777" w:rsidR="006C2F03" w:rsidRPr="00F941E4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E187CA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5 (61.85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231311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6 (59.05)</w:t>
            </w:r>
          </w:p>
        </w:tc>
      </w:tr>
      <w:tr w:rsidR="006C2F03" w:rsidRPr="00F941E4" w14:paraId="7F27BDFD" w14:textId="77777777" w:rsidTr="006C2F03">
        <w:trPr>
          <w:trHeight w:hRule="exact" w:val="288"/>
        </w:trPr>
        <w:tc>
          <w:tcPr>
            <w:tcW w:w="3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B7C810" w14:textId="77777777" w:rsidR="006C2F03" w:rsidRPr="00F941E4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ills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82C137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1 (37.95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3B25B0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2 (40.35)</w:t>
            </w:r>
          </w:p>
        </w:tc>
      </w:tr>
      <w:tr w:rsidR="006C2F03" w:rsidRPr="00F941E4" w14:paraId="77513E0C" w14:textId="77777777" w:rsidTr="006C2F03">
        <w:trPr>
          <w:trHeight w:hRule="exact" w:val="288"/>
        </w:trPr>
        <w:tc>
          <w:tcPr>
            <w:tcW w:w="3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B088F6" w14:textId="77777777" w:rsidR="006C2F03" w:rsidRPr="00F941E4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ugh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8312C5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4 (81.02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73DB64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3 (77.5)</w:t>
            </w:r>
          </w:p>
        </w:tc>
      </w:tr>
      <w:tr w:rsidR="006C2F03" w:rsidRPr="00F941E4" w14:paraId="067775EE" w14:textId="77777777" w:rsidTr="006C2F03">
        <w:trPr>
          <w:trHeight w:hRule="exact" w:val="288"/>
        </w:trPr>
        <w:tc>
          <w:tcPr>
            <w:tcW w:w="3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C65497" w14:textId="77777777" w:rsidR="006C2F03" w:rsidRPr="00F941E4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yspnea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A7CCA5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9 (77.63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629ABA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4 (78.67)</w:t>
            </w:r>
          </w:p>
        </w:tc>
      </w:tr>
      <w:tr w:rsidR="006C2F03" w:rsidRPr="00F941E4" w14:paraId="64F4F0E9" w14:textId="77777777" w:rsidTr="006C2F03">
        <w:trPr>
          <w:trHeight w:hRule="exact" w:val="288"/>
        </w:trPr>
        <w:tc>
          <w:tcPr>
            <w:tcW w:w="3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F3DDF7" w14:textId="77777777" w:rsidR="006C2F03" w:rsidRPr="00F941E4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97108B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 (8.71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6266BB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5 (13.39)</w:t>
            </w:r>
          </w:p>
        </w:tc>
      </w:tr>
      <w:tr w:rsidR="006C2F03" w:rsidRPr="00F941E4" w14:paraId="131D9098" w14:textId="77777777" w:rsidTr="006C2F03">
        <w:trPr>
          <w:trHeight w:hRule="exact" w:val="288"/>
        </w:trPr>
        <w:tc>
          <w:tcPr>
            <w:tcW w:w="3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CB1348" w14:textId="77777777" w:rsidR="006C2F03" w:rsidRPr="00F941E4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AF7591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1 (75.13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3E0F4C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3 (68.66)</w:t>
            </w:r>
          </w:p>
        </w:tc>
      </w:tr>
      <w:tr w:rsidR="006C2F03" w:rsidRPr="00F941E4" w14:paraId="3596AA46" w14:textId="77777777" w:rsidTr="006C2F03">
        <w:trPr>
          <w:trHeight w:hRule="exact" w:val="288"/>
        </w:trPr>
        <w:tc>
          <w:tcPr>
            <w:tcW w:w="3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40C659" w14:textId="77777777" w:rsidR="006C2F03" w:rsidRPr="00F941E4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yalgia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0627D7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9 (38.5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331EFA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7 (37.66)</w:t>
            </w:r>
          </w:p>
        </w:tc>
      </w:tr>
      <w:tr w:rsidR="006C2F03" w:rsidRPr="00F941E4" w14:paraId="3C9995E0" w14:textId="77777777" w:rsidTr="006C2F03">
        <w:trPr>
          <w:trHeight w:hRule="exact" w:val="288"/>
        </w:trPr>
        <w:tc>
          <w:tcPr>
            <w:tcW w:w="3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0F0BA1" w14:textId="77777777" w:rsidR="006C2F03" w:rsidRPr="00F941E4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usea/vomiting/diarrhea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3E1547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2 (35.14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C30CF3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4 (41.01)</w:t>
            </w:r>
          </w:p>
        </w:tc>
      </w:tr>
      <w:tr w:rsidR="006C2F03" w:rsidRPr="00F941E4" w14:paraId="333B8E9B" w14:textId="77777777" w:rsidTr="006C2F03">
        <w:trPr>
          <w:trHeight w:hRule="exact" w:val="288"/>
        </w:trPr>
        <w:tc>
          <w:tcPr>
            <w:tcW w:w="3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774E9" w14:textId="77777777" w:rsidR="006C2F03" w:rsidRPr="00F941E4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Vital signs, mean (SD)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CF3DF" w14:textId="77777777" w:rsidR="006C2F03" w:rsidRPr="00F941E4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549B24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2F03" w:rsidRPr="00F941E4" w14:paraId="25DF075E" w14:textId="77777777" w:rsidTr="006C2F03">
        <w:trPr>
          <w:trHeight w:hRule="exact" w:val="288"/>
        </w:trPr>
        <w:tc>
          <w:tcPr>
            <w:tcW w:w="3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DA9A44" w14:textId="77777777" w:rsidR="006C2F03" w:rsidRPr="00F941E4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mperature, Celsius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CE0E4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.3 (2.6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2C81E4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.5 (3.0)</w:t>
            </w:r>
          </w:p>
        </w:tc>
      </w:tr>
      <w:tr w:rsidR="006C2F03" w:rsidRPr="00F941E4" w14:paraId="4BA83861" w14:textId="77777777" w:rsidTr="006C2F03">
        <w:trPr>
          <w:trHeight w:hRule="exact" w:val="288"/>
        </w:trPr>
        <w:tc>
          <w:tcPr>
            <w:tcW w:w="3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2A63E8" w14:textId="77777777" w:rsidR="006C2F03" w:rsidRPr="00F941E4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rt rate, BPM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7B56B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 (19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078059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 (19)</w:t>
            </w:r>
          </w:p>
        </w:tc>
      </w:tr>
      <w:tr w:rsidR="006C2F03" w:rsidRPr="00F941E4" w14:paraId="612EF1A1" w14:textId="77777777" w:rsidTr="006C2F03">
        <w:trPr>
          <w:trHeight w:hRule="exact" w:val="288"/>
        </w:trPr>
        <w:tc>
          <w:tcPr>
            <w:tcW w:w="3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87BE74" w14:textId="77777777" w:rsidR="006C2F03" w:rsidRPr="00F941E4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stolic blood pressure, mmHg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21A1E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1 (24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D0D0A9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0 (24)</w:t>
            </w:r>
          </w:p>
        </w:tc>
      </w:tr>
      <w:tr w:rsidR="006C2F03" w:rsidRPr="00F941E4" w14:paraId="74F77ED5" w14:textId="77777777" w:rsidTr="006C2F03">
        <w:trPr>
          <w:trHeight w:hRule="exact" w:val="288"/>
        </w:trPr>
        <w:tc>
          <w:tcPr>
            <w:tcW w:w="3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F8994F" w14:textId="77777777" w:rsidR="006C2F03" w:rsidRPr="00F941E4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astolic blood pressure, mmHg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E5426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 (16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8F1795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 (15)</w:t>
            </w:r>
          </w:p>
        </w:tc>
      </w:tr>
      <w:tr w:rsidR="006C2F03" w:rsidRPr="00F941E4" w14:paraId="436B2270" w14:textId="77777777" w:rsidTr="006C2F03">
        <w:trPr>
          <w:trHeight w:hRule="exact" w:val="288"/>
        </w:trPr>
        <w:tc>
          <w:tcPr>
            <w:tcW w:w="3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C9A764" w14:textId="77777777" w:rsidR="006C2F03" w:rsidRPr="00F941E4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piratory rate, BPM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78477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 (6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119A9A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 (6)</w:t>
            </w:r>
          </w:p>
        </w:tc>
      </w:tr>
      <w:tr w:rsidR="006C2F03" w:rsidRPr="00F941E4" w14:paraId="273B32F1" w14:textId="77777777" w:rsidTr="006C2F03">
        <w:trPr>
          <w:trHeight w:hRule="exact" w:val="288"/>
        </w:trPr>
        <w:tc>
          <w:tcPr>
            <w:tcW w:w="3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14F3EA" w14:textId="77777777" w:rsidR="006C2F03" w:rsidRPr="00F941E4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O2, %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E0796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 (4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D5EC71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 (6)</w:t>
            </w:r>
          </w:p>
        </w:tc>
      </w:tr>
      <w:tr w:rsidR="006C2F03" w:rsidRPr="00F941E4" w14:paraId="615E8C08" w14:textId="77777777" w:rsidTr="006C2F03">
        <w:trPr>
          <w:trHeight w:hRule="exact" w:val="288"/>
        </w:trPr>
        <w:tc>
          <w:tcPr>
            <w:tcW w:w="3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1E1BD9" w14:textId="77777777" w:rsidR="006C2F03" w:rsidRPr="00F941E4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ceived supplemental O2 in ED, no. (%)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1F1493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3 (65.56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64FC7B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2 (64.23)</w:t>
            </w:r>
          </w:p>
        </w:tc>
      </w:tr>
      <w:tr w:rsidR="006C2F03" w:rsidRPr="00F941E4" w14:paraId="15DD5FA0" w14:textId="77777777" w:rsidTr="006C2F03">
        <w:trPr>
          <w:trHeight w:hRule="exact" w:val="288"/>
        </w:trPr>
        <w:tc>
          <w:tcPr>
            <w:tcW w:w="3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2EF783" w14:textId="77777777" w:rsidR="006C2F03" w:rsidRPr="00F941E4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SOFA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9FF95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5 (0.71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2ECA4D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5 (0.69)</w:t>
            </w:r>
          </w:p>
        </w:tc>
      </w:tr>
      <w:tr w:rsidR="006C2F03" w:rsidRPr="00F941E4" w14:paraId="20725EFF" w14:textId="77777777" w:rsidTr="006C2F03">
        <w:trPr>
          <w:trHeight w:hRule="exact" w:val="288"/>
        </w:trPr>
        <w:tc>
          <w:tcPr>
            <w:tcW w:w="55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A2AD4" w14:textId="77777777" w:rsidR="006C2F03" w:rsidRPr="00F941E4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aboratory values, median (Q1-Q3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9FF93" w14:textId="77777777" w:rsidR="006C2F03" w:rsidRPr="00F941E4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C2F03" w:rsidRPr="00F941E4" w14:paraId="11AE26D9" w14:textId="77777777" w:rsidTr="006C2F03">
        <w:trPr>
          <w:trHeight w:hRule="exact" w:val="288"/>
        </w:trPr>
        <w:tc>
          <w:tcPr>
            <w:tcW w:w="3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B32B03" w14:textId="77777777" w:rsidR="006C2F03" w:rsidRPr="00F941E4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hite blood cell, cells/</w:t>
            </w:r>
            <w:proofErr w:type="spellStart"/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L</w:t>
            </w:r>
            <w:proofErr w:type="spellEnd"/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5EBC8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6 (4.8-9.6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B31B65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5 (4.8-9.1)</w:t>
            </w:r>
          </w:p>
        </w:tc>
      </w:tr>
      <w:tr w:rsidR="006C2F03" w:rsidRPr="00F941E4" w14:paraId="425C0961" w14:textId="77777777" w:rsidTr="006C2F03">
        <w:trPr>
          <w:trHeight w:hRule="exact" w:val="288"/>
        </w:trPr>
        <w:tc>
          <w:tcPr>
            <w:tcW w:w="3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14FF43" w14:textId="77777777" w:rsidR="006C2F03" w:rsidRPr="00F941E4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solute neutrophil count (cells/</w:t>
            </w:r>
            <w:proofErr w:type="spellStart"/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L</w:t>
            </w:r>
            <w:proofErr w:type="spellEnd"/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1A286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0 (3.5-7.7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14F22E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 (3.4-7.4)</w:t>
            </w:r>
          </w:p>
        </w:tc>
      </w:tr>
      <w:tr w:rsidR="006C2F03" w:rsidRPr="00F941E4" w14:paraId="7925FCB6" w14:textId="77777777" w:rsidTr="006C2F03">
        <w:trPr>
          <w:trHeight w:hRule="exact" w:val="288"/>
        </w:trPr>
        <w:tc>
          <w:tcPr>
            <w:tcW w:w="3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E0A8D3" w14:textId="77777777" w:rsidR="006C2F03" w:rsidRPr="00F941E4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solute lymphocyte count (cells/</w:t>
            </w:r>
            <w:proofErr w:type="spellStart"/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L</w:t>
            </w:r>
            <w:proofErr w:type="spellEnd"/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997A5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 (0.5-1.2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FB6B7D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 (0.6-1.2)</w:t>
            </w:r>
          </w:p>
        </w:tc>
      </w:tr>
      <w:tr w:rsidR="006C2F03" w:rsidRPr="00F941E4" w14:paraId="050E4333" w14:textId="77777777" w:rsidTr="006C2F03">
        <w:trPr>
          <w:trHeight w:hRule="exact" w:val="288"/>
        </w:trPr>
        <w:tc>
          <w:tcPr>
            <w:tcW w:w="3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5CDC96" w14:textId="77777777" w:rsidR="006C2F03" w:rsidRPr="00F941E4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alcitonin, ng/mL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733BF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 (0.10-0.34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D8E447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 (0.10-0.57)</w:t>
            </w:r>
          </w:p>
        </w:tc>
      </w:tr>
      <w:tr w:rsidR="006C2F03" w:rsidRPr="00F941E4" w14:paraId="6EFB03B7" w14:textId="77777777" w:rsidTr="006C2F03">
        <w:trPr>
          <w:trHeight w:hRule="exact" w:val="288"/>
        </w:trPr>
        <w:tc>
          <w:tcPr>
            <w:tcW w:w="3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34B11B" w14:textId="77777777" w:rsidR="006C2F03" w:rsidRPr="00F941E4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-dimer, ug/mL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B0769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7 (0.71-2.52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D84699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9 (0.74-2.78)</w:t>
            </w:r>
          </w:p>
        </w:tc>
      </w:tr>
      <w:tr w:rsidR="006C2F03" w:rsidRPr="00F941E4" w14:paraId="4BF6CDD5" w14:textId="77777777" w:rsidTr="006C2F03">
        <w:trPr>
          <w:trHeight w:hRule="exact" w:val="288"/>
        </w:trPr>
        <w:tc>
          <w:tcPr>
            <w:tcW w:w="3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CA7034" w14:textId="77777777" w:rsidR="006C2F03" w:rsidRPr="00F941E4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Brain natriuretic peptide, </w:t>
            </w:r>
            <w:proofErr w:type="spellStart"/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g</w:t>
            </w:r>
            <w:proofErr w:type="spellEnd"/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mL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F43F3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 (30-203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1E7893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 (19-106)</w:t>
            </w:r>
          </w:p>
        </w:tc>
      </w:tr>
      <w:tr w:rsidR="006C2F03" w:rsidRPr="00F941E4" w14:paraId="5519A330" w14:textId="77777777" w:rsidTr="006C2F03">
        <w:trPr>
          <w:trHeight w:hRule="exact" w:val="288"/>
        </w:trPr>
        <w:tc>
          <w:tcPr>
            <w:tcW w:w="3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4345B6" w14:textId="77777777" w:rsidR="006C2F03" w:rsidRPr="00F941E4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rritin, ng/mL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62F15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9 (215-837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D91BE9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7 (263-1119)</w:t>
            </w:r>
          </w:p>
        </w:tc>
      </w:tr>
      <w:tr w:rsidR="006C2F03" w:rsidRPr="00F941E4" w14:paraId="053D95B8" w14:textId="77777777" w:rsidTr="006C2F03">
        <w:trPr>
          <w:trHeight w:hRule="exact" w:val="288"/>
        </w:trPr>
        <w:tc>
          <w:tcPr>
            <w:tcW w:w="3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963B62" w14:textId="77777777" w:rsidR="006C2F03" w:rsidRPr="00F941E4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-reactive protein, mg/L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0FB5D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9 (4.1-13.9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67F3AE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5 (4.7-15.7)</w:t>
            </w:r>
          </w:p>
        </w:tc>
      </w:tr>
      <w:tr w:rsidR="006C2F03" w:rsidRPr="00F941E4" w14:paraId="30265D9B" w14:textId="77777777" w:rsidTr="006C2F03">
        <w:trPr>
          <w:trHeight w:hRule="exact" w:val="288"/>
        </w:trPr>
        <w:tc>
          <w:tcPr>
            <w:tcW w:w="3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A56958" w14:textId="77777777" w:rsidR="006C2F03" w:rsidRPr="00F941E4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ctate dehydrogenase, IU/L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722F8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5 (204-349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95614F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0 (261-481)</w:t>
            </w:r>
          </w:p>
        </w:tc>
      </w:tr>
      <w:tr w:rsidR="006C2F03" w:rsidRPr="00F941E4" w14:paraId="3A6F088D" w14:textId="77777777" w:rsidTr="006C2F03">
        <w:trPr>
          <w:trHeight w:hRule="exact" w:val="288"/>
        </w:trPr>
        <w:tc>
          <w:tcPr>
            <w:tcW w:w="3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E1E264" w14:textId="77777777" w:rsidR="006C2F03" w:rsidRPr="00F941E4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levated troponin, no. (%)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B7036C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 (38.76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0B320E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1 (41.61)</w:t>
            </w:r>
          </w:p>
        </w:tc>
      </w:tr>
      <w:tr w:rsidR="006C2F03" w:rsidRPr="00F941E4" w14:paraId="7AF1C982" w14:textId="77777777" w:rsidTr="006C2F03">
        <w:trPr>
          <w:trHeight w:hRule="exact" w:val="288"/>
        </w:trPr>
        <w:tc>
          <w:tcPr>
            <w:tcW w:w="3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A7E4A2" w14:textId="77777777" w:rsidR="006C2F03" w:rsidRPr="00F941E4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partate aminotransferase, IU/L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B0BC5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 (27-59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FF5423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 (28-63)</w:t>
            </w:r>
          </w:p>
        </w:tc>
      </w:tr>
      <w:tr w:rsidR="006C2F03" w:rsidRPr="00F941E4" w14:paraId="50EDC9AD" w14:textId="77777777" w:rsidTr="006C2F03">
        <w:trPr>
          <w:trHeight w:hRule="exact" w:val="288"/>
        </w:trPr>
        <w:tc>
          <w:tcPr>
            <w:tcW w:w="3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CC67DB" w14:textId="77777777" w:rsidR="006C2F03" w:rsidRPr="00F941E4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anine aminotransferase, IU/L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8F820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 (19-44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13CCFA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 (16-40)</w:t>
            </w:r>
          </w:p>
        </w:tc>
      </w:tr>
      <w:tr w:rsidR="006C2F03" w:rsidRPr="00F941E4" w14:paraId="02334441" w14:textId="77777777" w:rsidTr="006C2F03">
        <w:trPr>
          <w:trHeight w:hRule="exact" w:val="288"/>
        </w:trPr>
        <w:tc>
          <w:tcPr>
            <w:tcW w:w="3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5EC0E6" w14:textId="77777777" w:rsidR="006C2F03" w:rsidRPr="00F941E4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atinine, mg/dL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B033B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4 (0.80-1.51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57D9CE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1 (0.90-1.86)</w:t>
            </w:r>
          </w:p>
        </w:tc>
      </w:tr>
      <w:tr w:rsidR="006C2F03" w:rsidRPr="00F941E4" w14:paraId="77EDD05F" w14:textId="77777777" w:rsidTr="006C2F03">
        <w:trPr>
          <w:trHeight w:hRule="exact" w:val="288"/>
        </w:trPr>
        <w:tc>
          <w:tcPr>
            <w:tcW w:w="3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E246B" w14:textId="77777777" w:rsidR="006C2F03" w:rsidRPr="00F941E4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ospital course, no. (%)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7D632" w14:textId="77777777" w:rsidR="006C2F03" w:rsidRPr="00F941E4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104E9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2F03" w:rsidRPr="00F941E4" w14:paraId="1619A405" w14:textId="77777777" w:rsidTr="006C2F03">
        <w:trPr>
          <w:trHeight w:hRule="exact" w:val="288"/>
        </w:trPr>
        <w:tc>
          <w:tcPr>
            <w:tcW w:w="3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5FB689" w14:textId="77777777" w:rsidR="006C2F03" w:rsidRPr="00F941E4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ute kidney injury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EA976F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1 (34.98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C06C4B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6 (44.37)</w:t>
            </w:r>
          </w:p>
        </w:tc>
      </w:tr>
      <w:tr w:rsidR="006C2F03" w:rsidRPr="00F941E4" w14:paraId="6228300E" w14:textId="77777777" w:rsidTr="006C2F03">
        <w:trPr>
          <w:trHeight w:hRule="exact" w:val="288"/>
        </w:trPr>
        <w:tc>
          <w:tcPr>
            <w:tcW w:w="3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B61899" w14:textId="77777777" w:rsidR="006C2F03" w:rsidRPr="00F941E4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ute hepatic injury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DA9C0C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 (2.83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A13295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 (3.2)</w:t>
            </w:r>
          </w:p>
        </w:tc>
      </w:tr>
      <w:tr w:rsidR="006C2F03" w:rsidRPr="00F941E4" w14:paraId="6D329B1D" w14:textId="77777777" w:rsidTr="006C2F03">
        <w:trPr>
          <w:trHeight w:hRule="exact" w:val="288"/>
        </w:trPr>
        <w:tc>
          <w:tcPr>
            <w:tcW w:w="3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C87908" w14:textId="77777777" w:rsidR="006C2F03" w:rsidRPr="00F941E4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nal replacement therapy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D7E99F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 (5.48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2A37B3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8 (12.25)</w:t>
            </w:r>
          </w:p>
        </w:tc>
      </w:tr>
      <w:tr w:rsidR="006C2F03" w:rsidRPr="00F941E4" w14:paraId="383E6520" w14:textId="77777777" w:rsidTr="006C2F03">
        <w:trPr>
          <w:trHeight w:hRule="exact" w:val="288"/>
        </w:trPr>
        <w:tc>
          <w:tcPr>
            <w:tcW w:w="3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758FC3" w14:textId="77777777" w:rsidR="006C2F03" w:rsidRPr="00F941E4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droxychloroquine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18F8CB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5 (75.65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0D4C20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1 (82.8)</w:t>
            </w:r>
          </w:p>
        </w:tc>
      </w:tr>
      <w:tr w:rsidR="006C2F03" w:rsidRPr="00F941E4" w14:paraId="45A5C1A1" w14:textId="77777777" w:rsidTr="006C2F03">
        <w:trPr>
          <w:trHeight w:hRule="exact" w:val="288"/>
        </w:trPr>
        <w:tc>
          <w:tcPr>
            <w:tcW w:w="3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BA4049" w14:textId="77777777" w:rsidR="006C2F03" w:rsidRPr="00F941E4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stemic steroids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410B2F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0 (70.61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56DBAB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5 (75.68)</w:t>
            </w:r>
          </w:p>
        </w:tc>
      </w:tr>
      <w:tr w:rsidR="006C2F03" w:rsidRPr="00F941E4" w14:paraId="6BBCE11A" w14:textId="77777777" w:rsidTr="006C2F03">
        <w:trPr>
          <w:trHeight w:hRule="exact" w:val="288"/>
        </w:trPr>
        <w:tc>
          <w:tcPr>
            <w:tcW w:w="3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0208F2" w14:textId="77777777" w:rsidR="006C2F03" w:rsidRPr="00F941E4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tibiotics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1DDC06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9 (81.99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8E76D3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5 (82.3)</w:t>
            </w:r>
          </w:p>
        </w:tc>
      </w:tr>
      <w:tr w:rsidR="006C2F03" w:rsidRPr="00F941E4" w14:paraId="216E260A" w14:textId="77777777" w:rsidTr="006C2F03">
        <w:trPr>
          <w:trHeight w:hRule="exact" w:val="288"/>
        </w:trPr>
        <w:tc>
          <w:tcPr>
            <w:tcW w:w="3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148A72" w14:textId="77777777" w:rsidR="006C2F03" w:rsidRPr="00F941E4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mdesivir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1015BF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(0.72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1F3487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 (1.74)</w:t>
            </w:r>
          </w:p>
        </w:tc>
      </w:tr>
      <w:tr w:rsidR="006C2F03" w:rsidRPr="00F941E4" w14:paraId="5216320B" w14:textId="77777777" w:rsidTr="006C2F03">
        <w:trPr>
          <w:trHeight w:hRule="exact" w:val="288"/>
        </w:trPr>
        <w:tc>
          <w:tcPr>
            <w:tcW w:w="3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B605E8" w14:textId="77777777" w:rsidR="006C2F03" w:rsidRPr="00F941E4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cilizumab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0D5890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 (6.77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0B90DC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 (5.13)</w:t>
            </w:r>
          </w:p>
        </w:tc>
      </w:tr>
      <w:tr w:rsidR="006C2F03" w:rsidRPr="00F941E4" w14:paraId="5BE15DED" w14:textId="77777777" w:rsidTr="006C2F03">
        <w:trPr>
          <w:trHeight w:hRule="exact" w:val="288"/>
        </w:trPr>
        <w:tc>
          <w:tcPr>
            <w:tcW w:w="3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8AAFD5" w14:textId="77777777" w:rsidR="006C2F03" w:rsidRPr="00F941E4" w:rsidRDefault="006C2F03" w:rsidP="005D29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atment dose anticoagulation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883E12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4 (26.51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C1FB26" w14:textId="77777777" w:rsidR="006C2F03" w:rsidRPr="00F941E4" w:rsidRDefault="006C2F03" w:rsidP="005D29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941E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3 (22.58)</w:t>
            </w:r>
          </w:p>
        </w:tc>
      </w:tr>
    </w:tbl>
    <w:p w14:paraId="6FDD40A2" w14:textId="77777777" w:rsidR="003302B1" w:rsidRDefault="003302B1" w:rsidP="003302B1">
      <w:pPr>
        <w:rPr>
          <w:b/>
          <w:bCs/>
        </w:rPr>
      </w:pPr>
    </w:p>
    <w:p w14:paraId="16058A81" w14:textId="77777777" w:rsidR="003302B1" w:rsidRDefault="003302B1" w:rsidP="003302B1">
      <w:pPr>
        <w:rPr>
          <w:b/>
          <w:bCs/>
        </w:rPr>
      </w:pPr>
    </w:p>
    <w:p w14:paraId="6D9F2FE2" w14:textId="77777777" w:rsidR="003302B1" w:rsidRDefault="003302B1" w:rsidP="003302B1">
      <w:pPr>
        <w:rPr>
          <w:b/>
          <w:bCs/>
        </w:rPr>
      </w:pPr>
    </w:p>
    <w:p w14:paraId="5377EC1B" w14:textId="77777777" w:rsidR="003302B1" w:rsidRDefault="003302B1" w:rsidP="003302B1">
      <w:pPr>
        <w:rPr>
          <w:b/>
          <w:bCs/>
        </w:rPr>
      </w:pPr>
    </w:p>
    <w:p w14:paraId="7124903B" w14:textId="77777777" w:rsidR="005B2C64" w:rsidRDefault="005B2C64"/>
    <w:sectPr w:rsidR="005B2C64" w:rsidSect="003302B1">
      <w:pgSz w:w="12240" w:h="15840"/>
      <w:pgMar w:top="173" w:right="173" w:bottom="173" w:left="173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2B1"/>
    <w:rsid w:val="00123AD3"/>
    <w:rsid w:val="00282E0A"/>
    <w:rsid w:val="002A4386"/>
    <w:rsid w:val="003302B1"/>
    <w:rsid w:val="00394732"/>
    <w:rsid w:val="005B2C64"/>
    <w:rsid w:val="00616D77"/>
    <w:rsid w:val="006C2F03"/>
    <w:rsid w:val="009E31B9"/>
    <w:rsid w:val="00BD0245"/>
    <w:rsid w:val="00BD5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9BD02"/>
  <w15:chartTrackingRefBased/>
  <w15:docId w15:val="{AB68894A-6B12-4C32-A1BC-6E827700F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02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302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02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02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02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02B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02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2B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A43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1487</Words>
  <Characters>8477</Characters>
  <Application>Microsoft Office Word</Application>
  <DocSecurity>0</DocSecurity>
  <Lines>70</Lines>
  <Paragraphs>19</Paragraphs>
  <ScaleCrop>false</ScaleCrop>
  <Company/>
  <LinksUpToDate>false</LinksUpToDate>
  <CharactersWithSpaces>9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Quan</dc:creator>
  <cp:keywords/>
  <dc:description/>
  <cp:lastModifiedBy>Daniel Quan</cp:lastModifiedBy>
  <cp:revision>10</cp:revision>
  <dcterms:created xsi:type="dcterms:W3CDTF">2020-08-10T00:01:00Z</dcterms:created>
  <dcterms:modified xsi:type="dcterms:W3CDTF">2020-10-26T03:22:00Z</dcterms:modified>
</cp:coreProperties>
</file>